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6A2F2" w14:textId="75C9C7F8" w:rsidR="00D743E6" w:rsidRPr="00787C6A" w:rsidRDefault="00D743E6" w:rsidP="00D743E6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 </w:t>
      </w:r>
      <w:r w:rsidRPr="00787C6A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1</w:t>
      </w:r>
      <w:r w:rsidRPr="00787C6A">
        <w:rPr>
          <w:rFonts w:cs="Times New Roman"/>
          <w:szCs w:val="24"/>
        </w:rPr>
        <w:t xml:space="preserve">. Associations of clinical characteristics and IVIM/ADC parameters obtained before radical prostatectomy with </w:t>
      </w:r>
      <w:r>
        <w:rPr>
          <w:rFonts w:cs="Times New Roman"/>
          <w:szCs w:val="24"/>
        </w:rPr>
        <w:t>ISUP</w:t>
      </w:r>
      <w:r w:rsidRPr="00787C6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rade upgrading</w:t>
      </w:r>
      <w:r w:rsidRPr="00787C6A">
        <w:rPr>
          <w:rFonts w:cs="Times New Roman"/>
          <w:szCs w:val="24"/>
        </w:rPr>
        <w:t xml:space="preserve"> of 45 prostate cancer patients</w:t>
      </w:r>
    </w:p>
    <w:tbl>
      <w:tblPr>
        <w:tblW w:w="512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3"/>
        <w:gridCol w:w="2555"/>
        <w:gridCol w:w="2555"/>
        <w:gridCol w:w="708"/>
      </w:tblGrid>
      <w:tr w:rsidR="00E324C7" w:rsidRPr="002B673A" w14:paraId="500F97E6" w14:textId="77777777" w:rsidTr="002C497C">
        <w:trPr>
          <w:trHeight w:val="331"/>
        </w:trPr>
        <w:tc>
          <w:tcPr>
            <w:tcW w:w="15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EB04" w14:textId="77777777" w:rsidR="00D743E6" w:rsidRPr="002B673A" w:rsidRDefault="00D743E6" w:rsidP="00704219">
            <w:pPr>
              <w:ind w:left="61"/>
              <w:contextualSpacing/>
              <w:rPr>
                <w:rFonts w:cs="Times New Roman"/>
                <w:b/>
                <w:bCs/>
                <w:szCs w:val="24"/>
              </w:rPr>
            </w:pPr>
            <w:r w:rsidRPr="002B673A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300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CEC5" w14:textId="4141B6CD" w:rsidR="00D743E6" w:rsidRPr="002B673A" w:rsidRDefault="00D743E6" w:rsidP="00704219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2B673A">
              <w:rPr>
                <w:rFonts w:cs="Times New Roman"/>
                <w:b/>
                <w:bCs/>
                <w:szCs w:val="24"/>
              </w:rPr>
              <w:t>ISUP grades*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BA3EFF" w14:textId="77777777" w:rsidR="00D743E6" w:rsidRPr="002B673A" w:rsidRDefault="00D743E6" w:rsidP="0070421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B673A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EF1E1F" w:rsidRPr="002B673A" w14:paraId="10880F53" w14:textId="77777777" w:rsidTr="002C497C">
        <w:trPr>
          <w:trHeight w:val="331"/>
        </w:trPr>
        <w:tc>
          <w:tcPr>
            <w:tcW w:w="158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143358A" w14:textId="77777777" w:rsidR="00D743E6" w:rsidRPr="002B673A" w:rsidRDefault="00D743E6" w:rsidP="00704219">
            <w:pPr>
              <w:ind w:left="61"/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A097" w14:textId="61DAC359" w:rsidR="00D743E6" w:rsidRPr="002B673A" w:rsidRDefault="00D743E6" w:rsidP="00D743E6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No upgrade 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2B673A">
              <w:rPr>
                <w:rFonts w:cs="Times New Roman"/>
                <w:b/>
                <w:bCs/>
                <w:szCs w:val="24"/>
              </w:rPr>
              <w:t>(N = 2</w:t>
            </w:r>
            <w:r>
              <w:rPr>
                <w:rFonts w:cs="Times New Roman"/>
                <w:b/>
                <w:bCs/>
                <w:szCs w:val="24"/>
              </w:rPr>
              <w:t>7</w:t>
            </w:r>
            <w:r w:rsidRPr="002B673A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6FD7" w14:textId="208508AC" w:rsidR="00D743E6" w:rsidRPr="002B673A" w:rsidRDefault="00D743E6" w:rsidP="00704219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Upgrade</w:t>
            </w:r>
            <w:r w:rsidRPr="002B673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i/>
                <w:iCs/>
                <w:szCs w:val="24"/>
              </w:rPr>
              <w:br/>
            </w:r>
            <w:r w:rsidRPr="002B673A">
              <w:rPr>
                <w:rFonts w:cs="Times New Roman"/>
                <w:b/>
                <w:bCs/>
                <w:szCs w:val="24"/>
              </w:rPr>
              <w:t xml:space="preserve">(N = </w:t>
            </w:r>
            <w:r>
              <w:rPr>
                <w:rFonts w:cs="Times New Roman"/>
                <w:b/>
                <w:bCs/>
                <w:szCs w:val="24"/>
              </w:rPr>
              <w:t>18</w:t>
            </w:r>
            <w:r w:rsidRPr="002B673A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CC945D0" w14:textId="77777777" w:rsidR="00D743E6" w:rsidRPr="002B673A" w:rsidRDefault="00D743E6" w:rsidP="00704219">
            <w:pPr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</w:tr>
      <w:tr w:rsidR="00EF1E1F" w:rsidRPr="002B673A" w14:paraId="465F0F63" w14:textId="77777777" w:rsidTr="002C497C">
        <w:trPr>
          <w:trHeight w:val="331"/>
        </w:trPr>
        <w:tc>
          <w:tcPr>
            <w:tcW w:w="15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C09B59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148803" w14:textId="0144672B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.0 (62.0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71.0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B2BD66" w14:textId="48FDD5B4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0 (63.0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3.0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B185" w14:textId="4CC571C2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44 </w:t>
            </w:r>
          </w:p>
        </w:tc>
      </w:tr>
      <w:tr w:rsidR="00EF1E1F" w:rsidRPr="002B673A" w14:paraId="1959CB3E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47DE1B29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PSA at diagnosis (ng/mL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2EC4D7B3" w14:textId="17B75876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.5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9</w:t>
            </w:r>
            <w:r w:rsidRPr="002B673A">
              <w:rPr>
                <w:rFonts w:cs="Times New Roman"/>
                <w:szCs w:val="24"/>
              </w:rPr>
              <w:t>.3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20</w:t>
            </w:r>
            <w:r w:rsidRPr="002B673A">
              <w:rPr>
                <w:rFonts w:cs="Times New Roman"/>
                <w:szCs w:val="24"/>
              </w:rPr>
              <w:t>.4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5093C5C5" w14:textId="097CDB51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9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.3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21.4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016E4F1" w14:textId="0ED99290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61 </w:t>
            </w:r>
          </w:p>
        </w:tc>
      </w:tr>
      <w:tr w:rsidR="00EF1E1F" w:rsidRPr="002B673A" w14:paraId="58062AC5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</w:tcPr>
          <w:p w14:paraId="24D6CD43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Positive biopsy cores (%)</w:t>
            </w:r>
          </w:p>
        </w:tc>
        <w:tc>
          <w:tcPr>
            <w:tcW w:w="1501" w:type="pct"/>
            <w:shd w:val="clear" w:color="auto" w:fill="auto"/>
            <w:vAlign w:val="center"/>
          </w:tcPr>
          <w:p w14:paraId="5F8D3E9B" w14:textId="310C9F70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3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6.7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50.0)</w:t>
            </w:r>
          </w:p>
        </w:tc>
        <w:tc>
          <w:tcPr>
            <w:tcW w:w="1501" w:type="pct"/>
            <w:shd w:val="clear" w:color="auto" w:fill="auto"/>
            <w:vAlign w:val="center"/>
          </w:tcPr>
          <w:p w14:paraId="48A7B426" w14:textId="498FF153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8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.3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4.2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64B6E899" w14:textId="474A6716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49 </w:t>
            </w:r>
          </w:p>
        </w:tc>
      </w:tr>
      <w:tr w:rsidR="00EF1E1F" w:rsidRPr="002B673A" w14:paraId="4C0DC49F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7FA3A4B3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D</w:t>
            </w:r>
            <w:r w:rsidRPr="002B673A">
              <w:rPr>
                <w:rFonts w:cs="Times New Roman"/>
                <w:szCs w:val="24"/>
                <w:vertAlign w:val="subscript"/>
              </w:rPr>
              <w:t>min</w:t>
            </w:r>
            <w:r w:rsidRPr="002B673A">
              <w:rPr>
                <w:rFonts w:cs="Times New Roman"/>
                <w:szCs w:val="24"/>
              </w:rPr>
              <w:t xml:space="preserve"> (×10</w:t>
            </w:r>
            <w:r w:rsidRPr="002B673A">
              <w:rPr>
                <w:rFonts w:cs="Times New Roman"/>
                <w:szCs w:val="24"/>
                <w:vertAlign w:val="superscript"/>
              </w:rPr>
              <w:t>-6</w:t>
            </w:r>
            <w:r w:rsidRPr="002B673A">
              <w:rPr>
                <w:rFonts w:cs="Times New Roman"/>
                <w:szCs w:val="24"/>
              </w:rPr>
              <w:t xml:space="preserve"> mm</w:t>
            </w:r>
            <w:r w:rsidRPr="002B673A">
              <w:rPr>
                <w:rFonts w:cs="Times New Roman"/>
                <w:szCs w:val="24"/>
                <w:vertAlign w:val="superscript"/>
              </w:rPr>
              <w:t>2</w:t>
            </w:r>
            <w:r w:rsidRPr="002B673A">
              <w:rPr>
                <w:rFonts w:cs="Times New Roman"/>
                <w:szCs w:val="24"/>
              </w:rPr>
              <w:t>/s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43F25EC3" w14:textId="1BB02380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7</w:t>
            </w:r>
            <w:r w:rsidRPr="002B673A">
              <w:rPr>
                <w:rFonts w:cs="Times New Roman"/>
                <w:szCs w:val="24"/>
              </w:rPr>
              <w:t>4.0 (3</w:t>
            </w:r>
            <w:r>
              <w:rPr>
                <w:rFonts w:cs="Times New Roman"/>
                <w:szCs w:val="24"/>
              </w:rPr>
              <w:t>0</w:t>
            </w:r>
            <w:r w:rsidRPr="002B673A">
              <w:rPr>
                <w:rFonts w:cs="Times New Roman"/>
                <w:szCs w:val="24"/>
              </w:rPr>
              <w:t>0.0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73</w:t>
            </w:r>
            <w:r w:rsidRPr="002B673A">
              <w:rPr>
                <w:rFonts w:cs="Times New Roman"/>
                <w:szCs w:val="24"/>
              </w:rPr>
              <w:t>.0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442A42DF" w14:textId="6927BFC3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91.5</w:t>
            </w:r>
            <w:r w:rsidRPr="002B673A">
              <w:rPr>
                <w:rFonts w:cs="Times New Roman"/>
                <w:szCs w:val="24"/>
              </w:rPr>
              <w:t xml:space="preserve"> (36</w:t>
            </w:r>
            <w:r>
              <w:rPr>
                <w:rFonts w:cs="Times New Roman"/>
                <w:szCs w:val="24"/>
              </w:rPr>
              <w:t>9</w:t>
            </w:r>
            <w:r w:rsidRPr="002B673A">
              <w:rPr>
                <w:rFonts w:cs="Times New Roman"/>
                <w:szCs w:val="24"/>
              </w:rPr>
              <w:t>.0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80</w:t>
            </w:r>
            <w:r w:rsidRPr="002B673A">
              <w:rPr>
                <w:rFonts w:cs="Times New Roman"/>
                <w:szCs w:val="24"/>
              </w:rPr>
              <w:t>.0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4542B4C" w14:textId="1590D1F8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60 </w:t>
            </w:r>
          </w:p>
        </w:tc>
      </w:tr>
      <w:tr w:rsidR="00EF1E1F" w:rsidRPr="002B673A" w14:paraId="0E38633A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473CE293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D</w:t>
            </w:r>
            <w:r w:rsidRPr="002B673A">
              <w:rPr>
                <w:rFonts w:cs="Times New Roman"/>
                <w:szCs w:val="24"/>
                <w:vertAlign w:val="subscript"/>
              </w:rPr>
              <w:t>mean</w:t>
            </w:r>
            <w:r w:rsidRPr="002B673A">
              <w:rPr>
                <w:rFonts w:cs="Times New Roman"/>
                <w:szCs w:val="24"/>
              </w:rPr>
              <w:t xml:space="preserve"> (×10</w:t>
            </w:r>
            <w:r w:rsidRPr="002B673A">
              <w:rPr>
                <w:rFonts w:cs="Times New Roman"/>
                <w:szCs w:val="24"/>
                <w:vertAlign w:val="superscript"/>
              </w:rPr>
              <w:t>-6</w:t>
            </w:r>
            <w:r w:rsidRPr="002B673A">
              <w:rPr>
                <w:rFonts w:cs="Times New Roman"/>
                <w:szCs w:val="24"/>
              </w:rPr>
              <w:t xml:space="preserve"> mm</w:t>
            </w:r>
            <w:r w:rsidRPr="002B673A">
              <w:rPr>
                <w:rFonts w:cs="Times New Roman"/>
                <w:szCs w:val="24"/>
                <w:vertAlign w:val="superscript"/>
              </w:rPr>
              <w:t>2</w:t>
            </w:r>
            <w:r w:rsidRPr="002B673A">
              <w:rPr>
                <w:rFonts w:cs="Times New Roman"/>
                <w:szCs w:val="24"/>
              </w:rPr>
              <w:t>/s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05CD00F1" w14:textId="6C0CC1A2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40.0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32.7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63.0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24A9C15E" w14:textId="197E80C4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88</w:t>
            </w:r>
            <w:r>
              <w:rPr>
                <w:rFonts w:cs="Times New Roman"/>
                <w:szCs w:val="24"/>
              </w:rPr>
              <w:t>5.3</w:t>
            </w:r>
            <w:r w:rsidRPr="002B673A">
              <w:rPr>
                <w:rFonts w:cs="Times New Roman"/>
                <w:szCs w:val="24"/>
              </w:rPr>
              <w:t xml:space="preserve"> (8</w:t>
            </w:r>
            <w:r>
              <w:rPr>
                <w:rFonts w:cs="Times New Roman"/>
                <w:szCs w:val="24"/>
              </w:rPr>
              <w:t>20.5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1024.9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F6C063F" w14:textId="2B76900F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66 </w:t>
            </w:r>
          </w:p>
        </w:tc>
      </w:tr>
      <w:tr w:rsidR="00EF1E1F" w:rsidRPr="002B673A" w14:paraId="1E134F0E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24434E5C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D</w:t>
            </w:r>
            <w:r w:rsidRPr="002B673A">
              <w:rPr>
                <w:rFonts w:cs="Times New Roman"/>
                <w:szCs w:val="24"/>
                <w:vertAlign w:val="subscript"/>
              </w:rPr>
              <w:t>kurtosis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4521F24B" w14:textId="6CF6EDDF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</w:t>
            </w:r>
            <w:r w:rsidRPr="002B673A">
              <w:rPr>
                <w:rFonts w:cs="Times New Roman"/>
                <w:szCs w:val="24"/>
              </w:rPr>
              <w:t xml:space="preserve"> (2.</w:t>
            </w:r>
            <w:r>
              <w:rPr>
                <w:rFonts w:cs="Times New Roman"/>
                <w:szCs w:val="24"/>
              </w:rPr>
              <w:t>6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4.</w:t>
            </w:r>
            <w:r>
              <w:rPr>
                <w:rFonts w:cs="Times New Roman"/>
                <w:szCs w:val="24"/>
              </w:rPr>
              <w:t>4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4258FD0A" w14:textId="595E70B1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3.</w:t>
            </w:r>
            <w:r>
              <w:rPr>
                <w:rFonts w:cs="Times New Roman"/>
                <w:szCs w:val="24"/>
              </w:rPr>
              <w:t>2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</w:t>
            </w:r>
            <w:r w:rsidRPr="002B673A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3.</w:t>
            </w:r>
            <w:r>
              <w:rPr>
                <w:rFonts w:cs="Times New Roman"/>
                <w:szCs w:val="24"/>
              </w:rPr>
              <w:t>6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AF041A5" w14:textId="40A9477E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53 </w:t>
            </w:r>
          </w:p>
        </w:tc>
      </w:tr>
      <w:tr w:rsidR="00EF1E1F" w:rsidRPr="002B673A" w14:paraId="04E84B9B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65CC8627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D*</w:t>
            </w:r>
            <w:r w:rsidRPr="002B673A">
              <w:rPr>
                <w:rFonts w:cs="Times New Roman"/>
                <w:szCs w:val="24"/>
                <w:vertAlign w:val="subscript"/>
              </w:rPr>
              <w:t>min</w:t>
            </w:r>
            <w:r w:rsidRPr="002B673A">
              <w:rPr>
                <w:rFonts w:cs="Times New Roman"/>
                <w:szCs w:val="24"/>
              </w:rPr>
              <w:t xml:space="preserve"> (×10</w:t>
            </w:r>
            <w:r w:rsidRPr="002B673A">
              <w:rPr>
                <w:rFonts w:cs="Times New Roman"/>
                <w:szCs w:val="24"/>
                <w:vertAlign w:val="superscript"/>
              </w:rPr>
              <w:t>-6</w:t>
            </w:r>
            <w:r w:rsidRPr="002B673A">
              <w:rPr>
                <w:rFonts w:cs="Times New Roman"/>
                <w:szCs w:val="24"/>
              </w:rPr>
              <w:t xml:space="preserve"> mm</w:t>
            </w:r>
            <w:r w:rsidRPr="002B673A">
              <w:rPr>
                <w:rFonts w:cs="Times New Roman"/>
                <w:szCs w:val="24"/>
                <w:vertAlign w:val="superscript"/>
              </w:rPr>
              <w:t>2</w:t>
            </w:r>
            <w:r w:rsidRPr="002B673A">
              <w:rPr>
                <w:rFonts w:cs="Times New Roman"/>
                <w:szCs w:val="24"/>
              </w:rPr>
              <w:t xml:space="preserve">/s) 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72437D9A" w14:textId="77777777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0.0 (0.0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0.0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22366B51" w14:textId="77777777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0.0 (0.0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0.0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CBFCB55" w14:textId="636D7EF2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61 </w:t>
            </w:r>
          </w:p>
        </w:tc>
      </w:tr>
      <w:tr w:rsidR="00EF1E1F" w:rsidRPr="002B673A" w14:paraId="548927FA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5EA936F9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D*</w:t>
            </w:r>
            <w:r w:rsidRPr="002B673A">
              <w:rPr>
                <w:rFonts w:cs="Times New Roman"/>
                <w:szCs w:val="24"/>
                <w:vertAlign w:val="subscript"/>
              </w:rPr>
              <w:t xml:space="preserve">mean </w:t>
            </w:r>
            <w:r w:rsidRPr="002B673A">
              <w:rPr>
                <w:rFonts w:cs="Times New Roman"/>
                <w:szCs w:val="24"/>
              </w:rPr>
              <w:t>(×10</w:t>
            </w:r>
            <w:r w:rsidRPr="002B673A">
              <w:rPr>
                <w:rFonts w:cs="Times New Roman"/>
                <w:szCs w:val="24"/>
                <w:vertAlign w:val="superscript"/>
              </w:rPr>
              <w:t>-6</w:t>
            </w:r>
            <w:r w:rsidRPr="002B673A">
              <w:rPr>
                <w:rFonts w:cs="Times New Roman"/>
                <w:szCs w:val="24"/>
              </w:rPr>
              <w:t xml:space="preserve"> mm</w:t>
            </w:r>
            <w:r w:rsidRPr="002B673A">
              <w:rPr>
                <w:rFonts w:cs="Times New Roman"/>
                <w:szCs w:val="24"/>
                <w:vertAlign w:val="superscript"/>
              </w:rPr>
              <w:t>2</w:t>
            </w:r>
            <w:r w:rsidRPr="002B673A">
              <w:rPr>
                <w:rFonts w:cs="Times New Roman"/>
                <w:szCs w:val="24"/>
              </w:rPr>
              <w:t xml:space="preserve">/s) 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1CAEDB1B" w14:textId="631D54AD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4</w:t>
            </w:r>
            <w:r w:rsidR="00A26C01">
              <w:rPr>
                <w:rFonts w:cs="Times New Roman"/>
                <w:szCs w:val="24"/>
              </w:rPr>
              <w:t>14</w:t>
            </w:r>
            <w:r w:rsidRPr="002B673A">
              <w:rPr>
                <w:rFonts w:cs="Times New Roman"/>
                <w:szCs w:val="24"/>
              </w:rPr>
              <w:t>.5 (2</w:t>
            </w:r>
            <w:r w:rsidR="00A26C01">
              <w:rPr>
                <w:rFonts w:cs="Times New Roman"/>
                <w:szCs w:val="24"/>
              </w:rPr>
              <w:t>80.2</w:t>
            </w:r>
            <w:r w:rsidRPr="002B673A">
              <w:rPr>
                <w:rFonts w:cs="Times New Roman"/>
                <w:szCs w:val="24"/>
              </w:rPr>
              <w:t>－</w:t>
            </w:r>
            <w:r w:rsidR="00A26C01">
              <w:rPr>
                <w:rFonts w:cs="Times New Roman"/>
                <w:szCs w:val="24"/>
              </w:rPr>
              <w:t>559.8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7B185CD1" w14:textId="58D3DD73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3</w:t>
            </w:r>
            <w:r w:rsidR="00A26C01">
              <w:rPr>
                <w:rFonts w:cs="Times New Roman"/>
                <w:szCs w:val="24"/>
              </w:rPr>
              <w:t>05.5</w:t>
            </w:r>
            <w:r w:rsidRPr="002B673A">
              <w:rPr>
                <w:rFonts w:cs="Times New Roman"/>
                <w:szCs w:val="24"/>
              </w:rPr>
              <w:t xml:space="preserve"> (2</w:t>
            </w:r>
            <w:r w:rsidR="00A26C01">
              <w:rPr>
                <w:rFonts w:cs="Times New Roman"/>
                <w:szCs w:val="24"/>
              </w:rPr>
              <w:t>22.7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4</w:t>
            </w:r>
            <w:r w:rsidR="00A26C01">
              <w:rPr>
                <w:rFonts w:cs="Times New Roman"/>
                <w:szCs w:val="24"/>
              </w:rPr>
              <w:t>02.4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0ADBF19" w14:textId="326C50D5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07 </w:t>
            </w:r>
          </w:p>
        </w:tc>
      </w:tr>
      <w:tr w:rsidR="00EF1E1F" w:rsidRPr="002B673A" w14:paraId="311902D9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2CCF9270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D*</w:t>
            </w:r>
            <w:r w:rsidRPr="002B673A">
              <w:rPr>
                <w:rFonts w:cs="Times New Roman"/>
                <w:szCs w:val="24"/>
                <w:vertAlign w:val="subscript"/>
              </w:rPr>
              <w:t>kurtosis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3231ACC1" w14:textId="26A403D0" w:rsidR="00EF1E1F" w:rsidRPr="002B673A" w:rsidRDefault="00A26C01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1</w:t>
            </w:r>
            <w:r w:rsidR="00EF1E1F"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7.0</w:t>
            </w:r>
            <w:r w:rsidR="00EF1E1F"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70.0</w:t>
            </w:r>
            <w:r w:rsidR="00EF1E1F"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36BD2854" w14:textId="63DE7214" w:rsidR="00EF1E1F" w:rsidRPr="002B673A" w:rsidRDefault="00A26C01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9</w:t>
            </w:r>
            <w:r w:rsidR="00EF1E1F"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0.6</w:t>
            </w:r>
            <w:r w:rsidR="00EF1E1F"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72.3</w:t>
            </w:r>
            <w:r w:rsidR="00EF1E1F"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1C0EB8C" w14:textId="5E698EBD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93 </w:t>
            </w:r>
          </w:p>
        </w:tc>
      </w:tr>
      <w:tr w:rsidR="00EF1E1F" w:rsidRPr="002B673A" w14:paraId="05DFDEB9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278F0005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PF</w:t>
            </w:r>
            <w:r w:rsidRPr="002B673A">
              <w:rPr>
                <w:rFonts w:cs="Times New Roman"/>
                <w:szCs w:val="24"/>
                <w:vertAlign w:val="subscript"/>
              </w:rPr>
              <w:t>min</w:t>
            </w:r>
            <w:r w:rsidRPr="002B673A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34009AB5" w14:textId="4337F2F9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0.0</w:t>
            </w:r>
            <w:r w:rsidR="00A26C01">
              <w:rPr>
                <w:rFonts w:cs="Times New Roman"/>
                <w:szCs w:val="24"/>
              </w:rPr>
              <w:t>2</w:t>
            </w:r>
            <w:r w:rsidRPr="002B673A">
              <w:rPr>
                <w:rFonts w:cs="Times New Roman"/>
                <w:szCs w:val="24"/>
              </w:rPr>
              <w:t xml:space="preserve"> (0.01</w:t>
            </w:r>
            <w:r w:rsidRPr="002B673A">
              <w:rPr>
                <w:rFonts w:cs="Times New Roman"/>
                <w:szCs w:val="24"/>
              </w:rPr>
              <w:t>－</w:t>
            </w:r>
            <w:r w:rsidR="00A26C01">
              <w:rPr>
                <w:rFonts w:cs="Times New Roman"/>
                <w:szCs w:val="24"/>
              </w:rPr>
              <w:t>0.16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163BD1E5" w14:textId="5361CC51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0.</w:t>
            </w:r>
            <w:r w:rsidR="00A26C01">
              <w:rPr>
                <w:rFonts w:cs="Times New Roman"/>
                <w:szCs w:val="24"/>
              </w:rPr>
              <w:t>1</w:t>
            </w:r>
            <w:r w:rsidRPr="002B673A">
              <w:rPr>
                <w:rFonts w:cs="Times New Roman"/>
                <w:szCs w:val="24"/>
              </w:rPr>
              <w:t xml:space="preserve"> (0.01</w:t>
            </w:r>
            <w:r w:rsidRPr="002B673A">
              <w:rPr>
                <w:rFonts w:cs="Times New Roman"/>
                <w:szCs w:val="24"/>
              </w:rPr>
              <w:t>－</w:t>
            </w:r>
            <w:r w:rsidR="00A26C01">
              <w:rPr>
                <w:rFonts w:cs="Times New Roman"/>
                <w:szCs w:val="24"/>
              </w:rPr>
              <w:t>1.54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FF00441" w14:textId="16FA410F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09 </w:t>
            </w:r>
          </w:p>
        </w:tc>
      </w:tr>
      <w:tr w:rsidR="00EF1E1F" w:rsidRPr="002B673A" w14:paraId="3C8DC3C1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78702004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PF</w:t>
            </w:r>
            <w:r w:rsidRPr="002B673A">
              <w:rPr>
                <w:rFonts w:cs="Times New Roman"/>
                <w:szCs w:val="24"/>
                <w:vertAlign w:val="subscript"/>
              </w:rPr>
              <w:t>mean</w:t>
            </w:r>
            <w:r w:rsidRPr="002B673A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00893E3B" w14:textId="4F3EE870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5</w:t>
            </w:r>
            <w:r w:rsidR="00A26C01">
              <w:rPr>
                <w:rFonts w:cs="Times New Roman"/>
                <w:szCs w:val="24"/>
              </w:rPr>
              <w:t>7.9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 w:rsidR="00A26C01">
              <w:rPr>
                <w:rFonts w:cs="Times New Roman"/>
                <w:szCs w:val="24"/>
              </w:rPr>
              <w:t>52.1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7</w:t>
            </w:r>
            <w:r w:rsidR="00A26C01">
              <w:rPr>
                <w:rFonts w:cs="Times New Roman"/>
                <w:szCs w:val="24"/>
              </w:rPr>
              <w:t>0.4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2C250BD1" w14:textId="65135500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6</w:t>
            </w:r>
            <w:r w:rsidR="00A26C01">
              <w:rPr>
                <w:rFonts w:cs="Times New Roman"/>
                <w:szCs w:val="24"/>
              </w:rPr>
              <w:t>6.1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 w:rsidR="00A26C01">
              <w:rPr>
                <w:rFonts w:cs="Times New Roman"/>
                <w:szCs w:val="24"/>
              </w:rPr>
              <w:t>60.7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7</w:t>
            </w:r>
            <w:r w:rsidR="00A26C01">
              <w:rPr>
                <w:rFonts w:cs="Times New Roman"/>
                <w:szCs w:val="24"/>
              </w:rPr>
              <w:t>2.8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443151D" w14:textId="76A79EDD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06 </w:t>
            </w:r>
          </w:p>
        </w:tc>
      </w:tr>
      <w:tr w:rsidR="00EF1E1F" w:rsidRPr="002B673A" w14:paraId="66337EC9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259B8683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PF</w:t>
            </w:r>
            <w:r w:rsidRPr="002B673A">
              <w:rPr>
                <w:rFonts w:cs="Times New Roman"/>
                <w:szCs w:val="24"/>
                <w:vertAlign w:val="subscript"/>
              </w:rPr>
              <w:t>kurtosis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5A842502" w14:textId="2290B433" w:rsidR="00EF1E1F" w:rsidRPr="002B673A" w:rsidRDefault="00A26C01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</w:t>
            </w:r>
            <w:r w:rsidR="00EF1E1F" w:rsidRPr="002B673A">
              <w:rPr>
                <w:rFonts w:cs="Times New Roman"/>
                <w:szCs w:val="24"/>
              </w:rPr>
              <w:t xml:space="preserve"> (1.</w:t>
            </w:r>
            <w:r>
              <w:rPr>
                <w:rFonts w:cs="Times New Roman"/>
                <w:szCs w:val="24"/>
              </w:rPr>
              <w:t>3</w:t>
            </w:r>
            <w:r w:rsidR="00EF1E1F"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2.3</w:t>
            </w:r>
            <w:r w:rsidR="00EF1E1F"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1A8C9A44" w14:textId="1286D729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1.</w:t>
            </w:r>
            <w:r w:rsidR="00A26C01">
              <w:rPr>
                <w:rFonts w:cs="Times New Roman"/>
                <w:szCs w:val="24"/>
              </w:rPr>
              <w:t>6</w:t>
            </w:r>
            <w:r w:rsidRPr="002B673A">
              <w:rPr>
                <w:rFonts w:cs="Times New Roman"/>
                <w:szCs w:val="24"/>
              </w:rPr>
              <w:t xml:space="preserve"> (1.3</w:t>
            </w:r>
            <w:r w:rsidRPr="002B673A">
              <w:rPr>
                <w:rFonts w:cs="Times New Roman"/>
                <w:szCs w:val="24"/>
              </w:rPr>
              <w:t>－</w:t>
            </w:r>
            <w:r w:rsidR="00A26C01">
              <w:rPr>
                <w:rFonts w:cs="Times New Roman"/>
                <w:szCs w:val="24"/>
              </w:rPr>
              <w:t>3.2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F06E2B2" w14:textId="1FA3B501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87 </w:t>
            </w:r>
          </w:p>
        </w:tc>
      </w:tr>
      <w:tr w:rsidR="00EF1E1F" w:rsidRPr="002B673A" w14:paraId="79F2AC87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6093C0BB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ADC</w:t>
            </w:r>
            <w:r w:rsidRPr="002B673A">
              <w:rPr>
                <w:rFonts w:cs="Times New Roman"/>
                <w:szCs w:val="24"/>
                <w:vertAlign w:val="subscript"/>
              </w:rPr>
              <w:t xml:space="preserve">min </w:t>
            </w:r>
            <w:r w:rsidRPr="002B673A">
              <w:rPr>
                <w:rFonts w:cs="Times New Roman"/>
                <w:szCs w:val="24"/>
              </w:rPr>
              <w:t>(×10</w:t>
            </w:r>
            <w:r w:rsidRPr="002B673A">
              <w:rPr>
                <w:rFonts w:cs="Times New Roman"/>
                <w:szCs w:val="24"/>
                <w:vertAlign w:val="superscript"/>
              </w:rPr>
              <w:t>-6</w:t>
            </w:r>
            <w:r w:rsidRPr="002B673A">
              <w:rPr>
                <w:rFonts w:cs="Times New Roman"/>
                <w:szCs w:val="24"/>
              </w:rPr>
              <w:t xml:space="preserve"> mm</w:t>
            </w:r>
            <w:r w:rsidRPr="002B673A">
              <w:rPr>
                <w:rFonts w:cs="Times New Roman"/>
                <w:szCs w:val="24"/>
                <w:vertAlign w:val="superscript"/>
              </w:rPr>
              <w:t>2</w:t>
            </w:r>
            <w:r w:rsidRPr="002B673A">
              <w:rPr>
                <w:rFonts w:cs="Times New Roman"/>
                <w:szCs w:val="24"/>
              </w:rPr>
              <w:t>/s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1F55AC5D" w14:textId="20AE3512" w:rsidR="00EF1E1F" w:rsidRPr="002B673A" w:rsidRDefault="00A26C01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2.0</w:t>
            </w:r>
            <w:r w:rsidR="00EF1E1F"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92</w:t>
            </w:r>
            <w:r w:rsidR="00EF1E1F" w:rsidRPr="002B673A">
              <w:rPr>
                <w:rFonts w:cs="Times New Roman"/>
                <w:szCs w:val="24"/>
              </w:rPr>
              <w:t>.0</w:t>
            </w:r>
            <w:r w:rsidR="00EF1E1F"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853</w:t>
            </w:r>
            <w:r w:rsidR="00EF1E1F" w:rsidRPr="002B673A">
              <w:rPr>
                <w:rFonts w:cs="Times New Roman"/>
                <w:szCs w:val="24"/>
              </w:rPr>
              <w:t>.0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34C22AE0" w14:textId="566698C6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53</w:t>
            </w:r>
            <w:r w:rsidR="00A26C01">
              <w:rPr>
                <w:rFonts w:cs="Times New Roman"/>
                <w:szCs w:val="24"/>
              </w:rPr>
              <w:t>4</w:t>
            </w:r>
            <w:r w:rsidRPr="002B673A">
              <w:rPr>
                <w:rFonts w:cs="Times New Roman"/>
                <w:szCs w:val="24"/>
              </w:rPr>
              <w:t>.0 (</w:t>
            </w:r>
            <w:r w:rsidR="00A26C01">
              <w:rPr>
                <w:rFonts w:cs="Times New Roman"/>
                <w:szCs w:val="24"/>
              </w:rPr>
              <w:t>290</w:t>
            </w:r>
            <w:r w:rsidRPr="002B673A">
              <w:rPr>
                <w:rFonts w:cs="Times New Roman"/>
                <w:szCs w:val="24"/>
              </w:rPr>
              <w:t>.0</w:t>
            </w:r>
            <w:r w:rsidRPr="002B673A">
              <w:rPr>
                <w:rFonts w:cs="Times New Roman"/>
                <w:szCs w:val="24"/>
              </w:rPr>
              <w:t>－</w:t>
            </w:r>
            <w:r w:rsidR="00A26C01">
              <w:rPr>
                <w:rFonts w:cs="Times New Roman"/>
                <w:szCs w:val="24"/>
              </w:rPr>
              <w:t>744</w:t>
            </w:r>
            <w:r w:rsidRPr="002B673A">
              <w:rPr>
                <w:rFonts w:cs="Times New Roman"/>
                <w:szCs w:val="24"/>
              </w:rPr>
              <w:t>.0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7F3AAF8" w14:textId="16A256FF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18 </w:t>
            </w:r>
          </w:p>
        </w:tc>
      </w:tr>
      <w:tr w:rsidR="00EF1E1F" w:rsidRPr="002B673A" w14:paraId="5612D813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6DD1BF56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ADC</w:t>
            </w:r>
            <w:r w:rsidRPr="002B673A">
              <w:rPr>
                <w:rFonts w:cs="Times New Roman"/>
                <w:szCs w:val="24"/>
                <w:vertAlign w:val="subscript"/>
              </w:rPr>
              <w:t xml:space="preserve">mean </w:t>
            </w:r>
            <w:r w:rsidRPr="002B673A">
              <w:rPr>
                <w:rFonts w:cs="Times New Roman"/>
                <w:szCs w:val="24"/>
              </w:rPr>
              <w:t>(×10</w:t>
            </w:r>
            <w:r w:rsidRPr="002B673A">
              <w:rPr>
                <w:rFonts w:cs="Times New Roman"/>
                <w:szCs w:val="24"/>
                <w:vertAlign w:val="superscript"/>
              </w:rPr>
              <w:t>-6</w:t>
            </w:r>
            <w:r w:rsidRPr="002B673A">
              <w:rPr>
                <w:rFonts w:cs="Times New Roman"/>
                <w:szCs w:val="24"/>
              </w:rPr>
              <w:t xml:space="preserve"> mm</w:t>
            </w:r>
            <w:r w:rsidRPr="002B673A">
              <w:rPr>
                <w:rFonts w:cs="Times New Roman"/>
                <w:szCs w:val="24"/>
                <w:vertAlign w:val="superscript"/>
              </w:rPr>
              <w:t>2</w:t>
            </w:r>
            <w:r w:rsidRPr="002B673A">
              <w:rPr>
                <w:rFonts w:cs="Times New Roman"/>
                <w:szCs w:val="24"/>
              </w:rPr>
              <w:t>/s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22A62FAB" w14:textId="030E28DC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12</w:t>
            </w:r>
            <w:r w:rsidR="00A26C01">
              <w:rPr>
                <w:rFonts w:cs="Times New Roman"/>
                <w:szCs w:val="24"/>
              </w:rPr>
              <w:t>31.4</w:t>
            </w:r>
            <w:r w:rsidRPr="002B673A">
              <w:rPr>
                <w:rFonts w:cs="Times New Roman"/>
                <w:szCs w:val="24"/>
              </w:rPr>
              <w:t xml:space="preserve"> (108</w:t>
            </w:r>
            <w:r w:rsidR="00A26C01">
              <w:rPr>
                <w:rFonts w:cs="Times New Roman"/>
                <w:szCs w:val="24"/>
              </w:rPr>
              <w:t>2.6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1304.4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5C7F7C79" w14:textId="251C9275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1</w:t>
            </w:r>
            <w:r w:rsidR="00A26C01">
              <w:rPr>
                <w:rFonts w:cs="Times New Roman"/>
                <w:szCs w:val="24"/>
              </w:rPr>
              <w:t>120.7</w:t>
            </w:r>
            <w:r w:rsidRPr="002B673A">
              <w:rPr>
                <w:rFonts w:cs="Times New Roman"/>
                <w:szCs w:val="24"/>
              </w:rPr>
              <w:t xml:space="preserve"> (10</w:t>
            </w:r>
            <w:r w:rsidR="00A26C01">
              <w:rPr>
                <w:rFonts w:cs="Times New Roman"/>
                <w:szCs w:val="24"/>
              </w:rPr>
              <w:t>03.2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12</w:t>
            </w:r>
            <w:r w:rsidR="00A26C01">
              <w:rPr>
                <w:rFonts w:cs="Times New Roman"/>
                <w:szCs w:val="24"/>
              </w:rPr>
              <w:t>17.9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1D7277E" w14:textId="5453D14D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07 </w:t>
            </w:r>
          </w:p>
        </w:tc>
      </w:tr>
      <w:tr w:rsidR="00EF1E1F" w:rsidRPr="002B673A" w14:paraId="2C73CC3F" w14:textId="77777777" w:rsidTr="002C497C">
        <w:trPr>
          <w:trHeight w:val="331"/>
        </w:trPr>
        <w:tc>
          <w:tcPr>
            <w:tcW w:w="15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83FCC" w14:textId="77777777" w:rsidR="00EF1E1F" w:rsidRPr="002B673A" w:rsidRDefault="00EF1E1F" w:rsidP="00EF1E1F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ADC</w:t>
            </w:r>
            <w:r w:rsidRPr="002B673A">
              <w:rPr>
                <w:rFonts w:cs="Times New Roman"/>
                <w:szCs w:val="24"/>
                <w:vertAlign w:val="subscript"/>
              </w:rPr>
              <w:t>kurtosis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4485A" w14:textId="11034B93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2.</w:t>
            </w:r>
            <w:r w:rsidR="00A26C01">
              <w:rPr>
                <w:rFonts w:cs="Times New Roman"/>
                <w:szCs w:val="24"/>
              </w:rPr>
              <w:t>9</w:t>
            </w:r>
            <w:r w:rsidRPr="002B673A">
              <w:rPr>
                <w:rFonts w:cs="Times New Roman"/>
                <w:szCs w:val="24"/>
              </w:rPr>
              <w:t xml:space="preserve"> (2.</w:t>
            </w:r>
            <w:r w:rsidR="00A26C01">
              <w:rPr>
                <w:rFonts w:cs="Times New Roman"/>
                <w:szCs w:val="24"/>
              </w:rPr>
              <w:t>4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3.</w:t>
            </w:r>
            <w:r w:rsidR="00A26C01">
              <w:rPr>
                <w:rFonts w:cs="Times New Roman"/>
                <w:szCs w:val="24"/>
              </w:rPr>
              <w:t>8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89D55" w14:textId="47D7753A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3.</w:t>
            </w:r>
            <w:r w:rsidR="00A26C01">
              <w:rPr>
                <w:rFonts w:cs="Times New Roman"/>
                <w:szCs w:val="24"/>
              </w:rPr>
              <w:t>1</w:t>
            </w:r>
            <w:r w:rsidRPr="002B673A">
              <w:rPr>
                <w:rFonts w:cs="Times New Roman"/>
                <w:szCs w:val="24"/>
              </w:rPr>
              <w:t xml:space="preserve"> (2.</w:t>
            </w:r>
            <w:r w:rsidR="00A26C01">
              <w:rPr>
                <w:rFonts w:cs="Times New Roman"/>
                <w:szCs w:val="24"/>
              </w:rPr>
              <w:t>6</w:t>
            </w:r>
            <w:r w:rsidRPr="002B673A">
              <w:rPr>
                <w:rFonts w:cs="Times New Roman"/>
                <w:szCs w:val="24"/>
              </w:rPr>
              <w:t>－</w:t>
            </w:r>
            <w:r w:rsidR="00A26C01">
              <w:rPr>
                <w:rFonts w:cs="Times New Roman"/>
                <w:szCs w:val="24"/>
              </w:rPr>
              <w:t>3.7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8A70" w14:textId="1934BD76" w:rsidR="00EF1E1F" w:rsidRPr="002B673A" w:rsidRDefault="00EF1E1F" w:rsidP="00EF1E1F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1.00 </w:t>
            </w:r>
          </w:p>
        </w:tc>
      </w:tr>
    </w:tbl>
    <w:p w14:paraId="716F5364" w14:textId="77777777" w:rsidR="00D743E6" w:rsidRPr="002B673A" w:rsidRDefault="00D743E6" w:rsidP="00D743E6">
      <w:pPr>
        <w:contextualSpacing/>
        <w:rPr>
          <w:rFonts w:cs="Times New Roman"/>
          <w:szCs w:val="24"/>
        </w:rPr>
      </w:pPr>
      <w:r>
        <w:rPr>
          <w:rFonts w:eastAsia="標楷體" w:cs="Times New Roman"/>
          <w:szCs w:val="24"/>
        </w:rPr>
        <w:t>All</w:t>
      </w:r>
      <w:r w:rsidRPr="002B673A">
        <w:rPr>
          <w:rFonts w:eastAsia="標楷體" w:cs="Times New Roman"/>
          <w:szCs w:val="24"/>
        </w:rPr>
        <w:t xml:space="preserve"> the statistics for the variables are expressed as the median (IQR)</w:t>
      </w:r>
      <w:r>
        <w:rPr>
          <w:rFonts w:eastAsia="標楷體" w:cs="Times New Roman"/>
          <w:szCs w:val="24"/>
        </w:rPr>
        <w:t>.</w:t>
      </w:r>
    </w:p>
    <w:p w14:paraId="56DF209B" w14:textId="77777777" w:rsidR="00D743E6" w:rsidRPr="002B673A" w:rsidRDefault="00D743E6" w:rsidP="00D743E6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ll </w:t>
      </w:r>
      <w:r w:rsidRPr="002B673A">
        <w:rPr>
          <w:rFonts w:cs="Times New Roman"/>
          <w:szCs w:val="24"/>
        </w:rPr>
        <w:t xml:space="preserve">compared with the </w:t>
      </w:r>
      <w:r w:rsidRPr="002B673A">
        <w:rPr>
          <w:rFonts w:eastAsia="標楷體" w:cs="Times New Roman"/>
          <w:szCs w:val="24"/>
        </w:rPr>
        <w:t>Mann-Whitney U test</w:t>
      </w:r>
      <w:r w:rsidRPr="002B673A">
        <w:rPr>
          <w:rFonts w:cs="Times New Roman"/>
          <w:szCs w:val="24"/>
        </w:rPr>
        <w:t>.</w:t>
      </w:r>
    </w:p>
    <w:p w14:paraId="48F2CF1F" w14:textId="110EB170" w:rsidR="00D743E6" w:rsidRPr="002B673A" w:rsidRDefault="00D743E6" w:rsidP="00D743E6">
      <w:pPr>
        <w:contextualSpacing/>
        <w:rPr>
          <w:rFonts w:cs="Times New Roman"/>
          <w:szCs w:val="24"/>
        </w:rPr>
      </w:pPr>
      <w:r w:rsidRPr="002B673A">
        <w:rPr>
          <w:rFonts w:cs="Times New Roman"/>
          <w:szCs w:val="24"/>
        </w:rPr>
        <w:t>* Final ISUP grades using results of histological examinations of radical prostatectomies.</w:t>
      </w:r>
    </w:p>
    <w:p w14:paraId="2600B8EC" w14:textId="77777777" w:rsidR="00D743E6" w:rsidRPr="002B673A" w:rsidRDefault="00D743E6" w:rsidP="00D743E6">
      <w:pPr>
        <w:contextualSpacing/>
        <w:rPr>
          <w:rFonts w:eastAsia="標楷體" w:cs="Times New Roman"/>
          <w:i/>
          <w:iCs/>
          <w:szCs w:val="24"/>
        </w:rPr>
      </w:pPr>
      <w:r w:rsidRPr="002B673A">
        <w:rPr>
          <w:rFonts w:cs="Times New Roman"/>
          <w:szCs w:val="24"/>
        </w:rPr>
        <w:t>IVIM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intravoxel incoherent motion</w:t>
      </w:r>
      <w:r>
        <w:rPr>
          <w:rFonts w:cs="Times New Roman"/>
          <w:szCs w:val="24"/>
        </w:rPr>
        <w:t>;</w:t>
      </w:r>
      <w:r w:rsidRPr="002B673A">
        <w:rPr>
          <w:rFonts w:cs="Times New Roman"/>
          <w:szCs w:val="24"/>
        </w:rPr>
        <w:t xml:space="preserve"> ADC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apparent diffusion coefficient</w:t>
      </w:r>
      <w:r>
        <w:rPr>
          <w:rFonts w:cs="Times New Roman"/>
          <w:szCs w:val="24"/>
        </w:rPr>
        <w:t>;</w:t>
      </w:r>
      <w:r w:rsidRPr="002B673A">
        <w:rPr>
          <w:rFonts w:cs="Times New Roman"/>
          <w:szCs w:val="24"/>
        </w:rPr>
        <w:t xml:space="preserve"> </w:t>
      </w:r>
      <w:r w:rsidRPr="002B673A">
        <w:rPr>
          <w:rFonts w:eastAsia="標楷體" w:cs="Times New Roman"/>
          <w:szCs w:val="24"/>
        </w:rPr>
        <w:t>ISUP</w:t>
      </w:r>
      <w:r>
        <w:rPr>
          <w:rFonts w:eastAsia="標楷體"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 xml:space="preserve">the </w:t>
      </w:r>
      <w:r w:rsidRPr="002B673A">
        <w:rPr>
          <w:rFonts w:cs="Times New Roman"/>
          <w:noProof/>
          <w:szCs w:val="24"/>
        </w:rPr>
        <w:t>International Society of Urological Pathology</w:t>
      </w:r>
      <w:r>
        <w:rPr>
          <w:rFonts w:cs="Times New Roman"/>
          <w:noProof/>
          <w:szCs w:val="24"/>
        </w:rPr>
        <w:t xml:space="preserve">; </w:t>
      </w:r>
      <w:r w:rsidRPr="002B673A">
        <w:rPr>
          <w:rFonts w:cs="Times New Roman"/>
          <w:szCs w:val="24"/>
        </w:rPr>
        <w:t>PSA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prostate-specific antigen</w:t>
      </w:r>
      <w:r>
        <w:rPr>
          <w:rFonts w:cs="Times New Roman"/>
          <w:szCs w:val="24"/>
        </w:rPr>
        <w:t xml:space="preserve">; </w:t>
      </w:r>
      <w:r w:rsidRPr="002B673A">
        <w:rPr>
          <w:rFonts w:cs="Times New Roman"/>
          <w:szCs w:val="24"/>
        </w:rPr>
        <w:t>D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diffusivity</w:t>
      </w:r>
      <w:r>
        <w:rPr>
          <w:rFonts w:cs="Times New Roman"/>
          <w:szCs w:val="24"/>
        </w:rPr>
        <w:t xml:space="preserve">; </w:t>
      </w:r>
      <w:r w:rsidRPr="002B673A">
        <w:rPr>
          <w:rFonts w:cs="Times New Roman"/>
          <w:szCs w:val="24"/>
        </w:rPr>
        <w:t>min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minimum</w:t>
      </w:r>
      <w:r>
        <w:rPr>
          <w:rFonts w:cs="Times New Roman"/>
          <w:szCs w:val="24"/>
        </w:rPr>
        <w:t>;</w:t>
      </w:r>
      <w:r w:rsidRPr="002B673A">
        <w:rPr>
          <w:rFonts w:cs="Times New Roman"/>
          <w:szCs w:val="24"/>
        </w:rPr>
        <w:t xml:space="preserve"> D*</w:t>
      </w:r>
      <w:r>
        <w:rPr>
          <w:rFonts w:cs="Times New Roman"/>
          <w:szCs w:val="24"/>
        </w:rPr>
        <w:t xml:space="preserve">, </w:t>
      </w:r>
      <w:proofErr w:type="spellStart"/>
      <w:r w:rsidRPr="002B673A">
        <w:rPr>
          <w:rFonts w:cs="Times New Roman"/>
          <w:szCs w:val="24"/>
        </w:rPr>
        <w:t>pseudodiffusivity</w:t>
      </w:r>
      <w:proofErr w:type="spellEnd"/>
      <w:r>
        <w:rPr>
          <w:rFonts w:cs="Times New Roman"/>
          <w:szCs w:val="24"/>
        </w:rPr>
        <w:t>;</w:t>
      </w:r>
      <w:r w:rsidRPr="002B673A">
        <w:rPr>
          <w:rFonts w:cs="Times New Roman"/>
          <w:szCs w:val="24"/>
        </w:rPr>
        <w:t xml:space="preserve"> PF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perfusion fraction</w:t>
      </w:r>
      <w:r>
        <w:rPr>
          <w:rFonts w:cs="Times New Roman"/>
          <w:szCs w:val="24"/>
        </w:rPr>
        <w:t>.</w:t>
      </w:r>
      <w:r w:rsidRPr="002B673A">
        <w:rPr>
          <w:rFonts w:eastAsia="標楷體" w:cs="Times New Roman"/>
          <w:i/>
          <w:iCs/>
          <w:szCs w:val="24"/>
        </w:rPr>
        <w:t xml:space="preserve"> </w:t>
      </w:r>
    </w:p>
    <w:p w14:paraId="07FEBCFC" w14:textId="2FB91A72" w:rsidR="00A26C01" w:rsidRDefault="00A26C01">
      <w:pPr>
        <w:spacing w:before="0" w:after="0"/>
      </w:pPr>
      <w:r>
        <w:br w:type="page"/>
      </w:r>
    </w:p>
    <w:p w14:paraId="184551E1" w14:textId="4440A907" w:rsidR="00A26C01" w:rsidRPr="00787C6A" w:rsidRDefault="00A26C01" w:rsidP="00A26C01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 </w:t>
      </w:r>
      <w:r w:rsidRPr="00787C6A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2</w:t>
      </w:r>
      <w:r w:rsidRPr="00787C6A">
        <w:rPr>
          <w:rFonts w:cs="Times New Roman"/>
          <w:szCs w:val="24"/>
        </w:rPr>
        <w:t xml:space="preserve">. Associations of clinical characteristics and IVIM/ADC parameters obtained before radical prostatectomy with </w:t>
      </w:r>
      <w:r>
        <w:rPr>
          <w:rFonts w:cs="Times New Roman"/>
          <w:szCs w:val="24"/>
        </w:rPr>
        <w:t>ISUP</w:t>
      </w:r>
      <w:r w:rsidRPr="00787C6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isk group upgrading</w:t>
      </w:r>
      <w:r w:rsidRPr="00787C6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rom </w:t>
      </w:r>
      <w:proofErr w:type="gramStart"/>
      <w:r>
        <w:rPr>
          <w:rFonts w:cs="Times New Roman"/>
          <w:szCs w:val="24"/>
        </w:rPr>
        <w:t>low-risk</w:t>
      </w:r>
      <w:proofErr w:type="gramEnd"/>
      <w:r>
        <w:rPr>
          <w:rFonts w:cs="Times New Roman"/>
          <w:szCs w:val="24"/>
        </w:rPr>
        <w:t xml:space="preserve"> to high-risk </w:t>
      </w:r>
      <w:r w:rsidRPr="00787C6A">
        <w:rPr>
          <w:rFonts w:cs="Times New Roman"/>
          <w:szCs w:val="24"/>
        </w:rPr>
        <w:t>of 45 prostate cancer patients</w:t>
      </w:r>
    </w:p>
    <w:tbl>
      <w:tblPr>
        <w:tblW w:w="512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3"/>
        <w:gridCol w:w="2555"/>
        <w:gridCol w:w="2555"/>
        <w:gridCol w:w="708"/>
      </w:tblGrid>
      <w:tr w:rsidR="00A26C01" w:rsidRPr="002B673A" w14:paraId="55068AB4" w14:textId="77777777" w:rsidTr="002C497C">
        <w:trPr>
          <w:trHeight w:val="331"/>
        </w:trPr>
        <w:tc>
          <w:tcPr>
            <w:tcW w:w="15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E939" w14:textId="77777777" w:rsidR="00A26C01" w:rsidRPr="002B673A" w:rsidRDefault="00A26C01" w:rsidP="00704219">
            <w:pPr>
              <w:ind w:left="61"/>
              <w:contextualSpacing/>
              <w:rPr>
                <w:rFonts w:cs="Times New Roman"/>
                <w:b/>
                <w:bCs/>
                <w:szCs w:val="24"/>
              </w:rPr>
            </w:pPr>
            <w:r w:rsidRPr="002B673A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300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0A4D" w14:textId="31DE8930" w:rsidR="00A26C01" w:rsidRPr="002B673A" w:rsidRDefault="00A26C01" w:rsidP="00704219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2B673A">
              <w:rPr>
                <w:rFonts w:cs="Times New Roman"/>
                <w:b/>
                <w:bCs/>
                <w:szCs w:val="24"/>
              </w:rPr>
              <w:t xml:space="preserve">ISUP </w:t>
            </w:r>
            <w:r w:rsidR="00C948F3">
              <w:rPr>
                <w:rFonts w:cs="Times New Roman"/>
                <w:b/>
                <w:bCs/>
                <w:szCs w:val="24"/>
              </w:rPr>
              <w:t>risk</w:t>
            </w:r>
            <w:r w:rsidRPr="002B673A">
              <w:rPr>
                <w:rFonts w:cs="Times New Roman"/>
                <w:b/>
                <w:bCs/>
                <w:szCs w:val="24"/>
              </w:rPr>
              <w:t xml:space="preserve"> groups*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89D03D" w14:textId="77777777" w:rsidR="00A26C01" w:rsidRPr="002B673A" w:rsidRDefault="00A26C01" w:rsidP="0070421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B673A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E324C7" w:rsidRPr="002B673A" w14:paraId="656B34E1" w14:textId="77777777" w:rsidTr="002C497C">
        <w:trPr>
          <w:trHeight w:val="331"/>
        </w:trPr>
        <w:tc>
          <w:tcPr>
            <w:tcW w:w="158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703ED5C" w14:textId="77777777" w:rsidR="00A26C01" w:rsidRPr="002B673A" w:rsidRDefault="00A26C01" w:rsidP="00704219">
            <w:pPr>
              <w:ind w:left="61"/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D7AF" w14:textId="7D3C9162" w:rsidR="00A26C01" w:rsidRPr="002B673A" w:rsidRDefault="00A26C01" w:rsidP="00704219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No upgrade 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2B673A">
              <w:rPr>
                <w:rFonts w:cs="Times New Roman"/>
                <w:b/>
                <w:bCs/>
                <w:szCs w:val="24"/>
              </w:rPr>
              <w:t xml:space="preserve">(N = </w:t>
            </w:r>
            <w:r>
              <w:rPr>
                <w:rFonts w:cs="Times New Roman"/>
                <w:b/>
                <w:bCs/>
                <w:szCs w:val="24"/>
              </w:rPr>
              <w:t>38</w:t>
            </w:r>
            <w:r w:rsidRPr="002B673A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38C2" w14:textId="2A8A3915" w:rsidR="00A26C01" w:rsidRPr="002B673A" w:rsidRDefault="00A26C01" w:rsidP="00704219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Upgrade</w:t>
            </w:r>
            <w:r w:rsidRPr="002B673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i/>
                <w:iCs/>
                <w:szCs w:val="24"/>
              </w:rPr>
              <w:br/>
            </w:r>
            <w:r w:rsidRPr="002B673A">
              <w:rPr>
                <w:rFonts w:cs="Times New Roman"/>
                <w:b/>
                <w:bCs/>
                <w:szCs w:val="24"/>
              </w:rPr>
              <w:t xml:space="preserve">(N = </w:t>
            </w:r>
            <w:r>
              <w:rPr>
                <w:rFonts w:cs="Times New Roman"/>
                <w:b/>
                <w:bCs/>
                <w:szCs w:val="24"/>
              </w:rPr>
              <w:t>7</w:t>
            </w:r>
            <w:r w:rsidRPr="002B673A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A2E1868" w14:textId="77777777" w:rsidR="00A26C01" w:rsidRPr="002B673A" w:rsidRDefault="00A26C01" w:rsidP="00704219">
            <w:pPr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</w:tr>
      <w:tr w:rsidR="00E324C7" w:rsidRPr="002B673A" w14:paraId="4E718997" w14:textId="77777777" w:rsidTr="002C497C">
        <w:trPr>
          <w:trHeight w:val="331"/>
        </w:trPr>
        <w:tc>
          <w:tcPr>
            <w:tcW w:w="15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D8998B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87425C" w14:textId="39EED4E5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0 (63.0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71.0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09AD98" w14:textId="77777777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0 (63.0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3.0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88E5" w14:textId="71ABEEA1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63 </w:t>
            </w:r>
          </w:p>
        </w:tc>
      </w:tr>
      <w:tr w:rsidR="00E324C7" w:rsidRPr="002B673A" w14:paraId="27DC6F18" w14:textId="77777777" w:rsidTr="00E324C7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74B83BDF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PSA at diagnosis (ng/mL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5ADDC7EE" w14:textId="24C579D1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.1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9</w:t>
            </w:r>
            <w:r w:rsidRPr="002B673A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17</w:t>
            </w:r>
            <w:r w:rsidRPr="002B673A">
              <w:rPr>
                <w:rFonts w:cs="Times New Roman"/>
                <w:szCs w:val="24"/>
              </w:rPr>
              <w:t>.4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094BE149" w14:textId="4EC9B06B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7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0.3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6.9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F0E6F9B" w14:textId="3AD5B8F3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21 </w:t>
            </w:r>
          </w:p>
        </w:tc>
      </w:tr>
      <w:tr w:rsidR="00E324C7" w:rsidRPr="002B673A" w14:paraId="5C530F57" w14:textId="77777777" w:rsidTr="00E324C7">
        <w:trPr>
          <w:trHeight w:val="331"/>
        </w:trPr>
        <w:tc>
          <w:tcPr>
            <w:tcW w:w="1582" w:type="pct"/>
            <w:shd w:val="clear" w:color="auto" w:fill="auto"/>
            <w:vAlign w:val="center"/>
          </w:tcPr>
          <w:p w14:paraId="4E9EA0C4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Positive biopsy cores (%)</w:t>
            </w:r>
          </w:p>
        </w:tc>
        <w:tc>
          <w:tcPr>
            <w:tcW w:w="1501" w:type="pct"/>
            <w:shd w:val="clear" w:color="auto" w:fill="auto"/>
            <w:vAlign w:val="center"/>
          </w:tcPr>
          <w:p w14:paraId="368A701F" w14:textId="6E5D8B91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3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5.8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50.0)</w:t>
            </w:r>
          </w:p>
        </w:tc>
        <w:tc>
          <w:tcPr>
            <w:tcW w:w="1501" w:type="pct"/>
            <w:shd w:val="clear" w:color="auto" w:fill="auto"/>
            <w:vAlign w:val="center"/>
          </w:tcPr>
          <w:p w14:paraId="77FC24D5" w14:textId="2869CE7A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3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.3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.0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1F1DFBD6" w14:textId="0B9B2045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38 </w:t>
            </w:r>
          </w:p>
        </w:tc>
      </w:tr>
      <w:tr w:rsidR="00E324C7" w:rsidRPr="002B673A" w14:paraId="467232DF" w14:textId="77777777" w:rsidTr="00E324C7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79806B32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D</w:t>
            </w:r>
            <w:r w:rsidRPr="002B673A">
              <w:rPr>
                <w:rFonts w:cs="Times New Roman"/>
                <w:szCs w:val="24"/>
                <w:vertAlign w:val="subscript"/>
              </w:rPr>
              <w:t>min</w:t>
            </w:r>
            <w:r w:rsidRPr="002B673A">
              <w:rPr>
                <w:rFonts w:cs="Times New Roman"/>
                <w:szCs w:val="24"/>
              </w:rPr>
              <w:t xml:space="preserve"> (×10</w:t>
            </w:r>
            <w:r w:rsidRPr="002B673A">
              <w:rPr>
                <w:rFonts w:cs="Times New Roman"/>
                <w:szCs w:val="24"/>
                <w:vertAlign w:val="superscript"/>
              </w:rPr>
              <w:t>-6</w:t>
            </w:r>
            <w:r w:rsidRPr="002B673A">
              <w:rPr>
                <w:rFonts w:cs="Times New Roman"/>
                <w:szCs w:val="24"/>
              </w:rPr>
              <w:t xml:space="preserve"> mm</w:t>
            </w:r>
            <w:r w:rsidRPr="002B673A">
              <w:rPr>
                <w:rFonts w:cs="Times New Roman"/>
                <w:szCs w:val="24"/>
                <w:vertAlign w:val="superscript"/>
              </w:rPr>
              <w:t>2</w:t>
            </w:r>
            <w:r w:rsidRPr="002B673A">
              <w:rPr>
                <w:rFonts w:cs="Times New Roman"/>
                <w:szCs w:val="24"/>
              </w:rPr>
              <w:t>/s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4E9D6143" w14:textId="73BBAC2B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85</w:t>
            </w:r>
            <w:r w:rsidRPr="002B673A">
              <w:rPr>
                <w:rFonts w:cs="Times New Roman"/>
                <w:szCs w:val="24"/>
              </w:rPr>
              <w:t>.0 (3</w:t>
            </w:r>
            <w:r>
              <w:rPr>
                <w:rFonts w:cs="Times New Roman"/>
                <w:szCs w:val="24"/>
              </w:rPr>
              <w:t>5</w:t>
            </w:r>
            <w:r w:rsidRPr="002B673A">
              <w:rPr>
                <w:rFonts w:cs="Times New Roman"/>
                <w:szCs w:val="24"/>
              </w:rPr>
              <w:t>0.0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73</w:t>
            </w:r>
            <w:r w:rsidRPr="002B673A">
              <w:rPr>
                <w:rFonts w:cs="Times New Roman"/>
                <w:szCs w:val="24"/>
              </w:rPr>
              <w:t>.0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06A92A2D" w14:textId="1B6991EE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55.0</w:t>
            </w:r>
            <w:r w:rsidRPr="002B673A">
              <w:rPr>
                <w:rFonts w:cs="Times New Roman"/>
                <w:szCs w:val="24"/>
              </w:rPr>
              <w:t xml:space="preserve"> (36</w:t>
            </w:r>
            <w:r>
              <w:rPr>
                <w:rFonts w:cs="Times New Roman"/>
                <w:szCs w:val="24"/>
              </w:rPr>
              <w:t>9</w:t>
            </w:r>
            <w:r w:rsidRPr="002B673A">
              <w:rPr>
                <w:rFonts w:cs="Times New Roman"/>
                <w:szCs w:val="24"/>
              </w:rPr>
              <w:t>.0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494</w:t>
            </w:r>
            <w:r w:rsidRPr="002B673A">
              <w:rPr>
                <w:rFonts w:cs="Times New Roman"/>
                <w:szCs w:val="24"/>
              </w:rPr>
              <w:t>.0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2C3A3DE" w14:textId="5F51C039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46 </w:t>
            </w:r>
          </w:p>
        </w:tc>
      </w:tr>
      <w:tr w:rsidR="00E324C7" w:rsidRPr="002B673A" w14:paraId="3B6626F4" w14:textId="77777777" w:rsidTr="00E324C7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261669D5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D</w:t>
            </w:r>
            <w:r w:rsidRPr="002B673A">
              <w:rPr>
                <w:rFonts w:cs="Times New Roman"/>
                <w:szCs w:val="24"/>
                <w:vertAlign w:val="subscript"/>
              </w:rPr>
              <w:t>mean</w:t>
            </w:r>
            <w:r w:rsidRPr="002B673A">
              <w:rPr>
                <w:rFonts w:cs="Times New Roman"/>
                <w:szCs w:val="24"/>
              </w:rPr>
              <w:t xml:space="preserve"> (×10</w:t>
            </w:r>
            <w:r w:rsidRPr="002B673A">
              <w:rPr>
                <w:rFonts w:cs="Times New Roman"/>
                <w:szCs w:val="24"/>
                <w:vertAlign w:val="superscript"/>
              </w:rPr>
              <w:t>-6</w:t>
            </w:r>
            <w:r w:rsidRPr="002B673A">
              <w:rPr>
                <w:rFonts w:cs="Times New Roman"/>
                <w:szCs w:val="24"/>
              </w:rPr>
              <w:t xml:space="preserve"> mm</w:t>
            </w:r>
            <w:r w:rsidRPr="002B673A">
              <w:rPr>
                <w:rFonts w:cs="Times New Roman"/>
                <w:szCs w:val="24"/>
                <w:vertAlign w:val="superscript"/>
              </w:rPr>
              <w:t>2</w:t>
            </w:r>
            <w:r w:rsidRPr="002B673A">
              <w:rPr>
                <w:rFonts w:cs="Times New Roman"/>
                <w:szCs w:val="24"/>
              </w:rPr>
              <w:t>/s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44E6DB88" w14:textId="3D5D7D68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58.1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41.6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63.0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6780D15D" w14:textId="30A4B2EB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45.8</w:t>
            </w:r>
            <w:r w:rsidRPr="002B673A">
              <w:rPr>
                <w:rFonts w:cs="Times New Roman"/>
                <w:szCs w:val="24"/>
              </w:rPr>
              <w:t xml:space="preserve"> (8</w:t>
            </w:r>
            <w:r>
              <w:rPr>
                <w:rFonts w:cs="Times New Roman"/>
                <w:szCs w:val="24"/>
              </w:rPr>
              <w:t>00.9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881.6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3ECB846" w14:textId="1080E29B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05 </w:t>
            </w:r>
          </w:p>
        </w:tc>
      </w:tr>
      <w:tr w:rsidR="00E324C7" w:rsidRPr="002B673A" w14:paraId="273B6145" w14:textId="77777777" w:rsidTr="00E324C7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58F12A18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D</w:t>
            </w:r>
            <w:r w:rsidRPr="002B673A">
              <w:rPr>
                <w:rFonts w:cs="Times New Roman"/>
                <w:szCs w:val="24"/>
                <w:vertAlign w:val="subscript"/>
              </w:rPr>
              <w:t>kurtosis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36E8B130" w14:textId="7285D603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</w:t>
            </w:r>
            <w:r w:rsidRPr="002B673A">
              <w:rPr>
                <w:rFonts w:cs="Times New Roman"/>
                <w:szCs w:val="24"/>
              </w:rPr>
              <w:t xml:space="preserve"> (2.</w:t>
            </w:r>
            <w:r>
              <w:rPr>
                <w:rFonts w:cs="Times New Roman"/>
                <w:szCs w:val="24"/>
              </w:rPr>
              <w:t>6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4.</w:t>
            </w:r>
            <w:r>
              <w:rPr>
                <w:rFonts w:cs="Times New Roman"/>
                <w:szCs w:val="24"/>
              </w:rPr>
              <w:t>0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17E24972" w14:textId="40ECB04B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3.</w:t>
            </w:r>
            <w:r>
              <w:rPr>
                <w:rFonts w:cs="Times New Roman"/>
                <w:szCs w:val="24"/>
              </w:rPr>
              <w:t>6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.3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3.</w:t>
            </w:r>
            <w:r>
              <w:rPr>
                <w:rFonts w:cs="Times New Roman"/>
                <w:szCs w:val="24"/>
              </w:rPr>
              <w:t>8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F284712" w14:textId="04C24F18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38 </w:t>
            </w:r>
          </w:p>
        </w:tc>
      </w:tr>
      <w:tr w:rsidR="00E324C7" w:rsidRPr="002B673A" w14:paraId="1D1F9575" w14:textId="77777777" w:rsidTr="00E324C7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2C0F64D7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D*</w:t>
            </w:r>
            <w:r w:rsidRPr="002B673A">
              <w:rPr>
                <w:rFonts w:cs="Times New Roman"/>
                <w:szCs w:val="24"/>
                <w:vertAlign w:val="subscript"/>
              </w:rPr>
              <w:t>min</w:t>
            </w:r>
            <w:r w:rsidRPr="002B673A">
              <w:rPr>
                <w:rFonts w:cs="Times New Roman"/>
                <w:szCs w:val="24"/>
              </w:rPr>
              <w:t xml:space="preserve"> (×10</w:t>
            </w:r>
            <w:r w:rsidRPr="002B673A">
              <w:rPr>
                <w:rFonts w:cs="Times New Roman"/>
                <w:szCs w:val="24"/>
                <w:vertAlign w:val="superscript"/>
              </w:rPr>
              <w:t>-6</w:t>
            </w:r>
            <w:r w:rsidRPr="002B673A">
              <w:rPr>
                <w:rFonts w:cs="Times New Roman"/>
                <w:szCs w:val="24"/>
              </w:rPr>
              <w:t xml:space="preserve"> mm</w:t>
            </w:r>
            <w:r w:rsidRPr="002B673A">
              <w:rPr>
                <w:rFonts w:cs="Times New Roman"/>
                <w:szCs w:val="24"/>
                <w:vertAlign w:val="superscript"/>
              </w:rPr>
              <w:t>2</w:t>
            </w:r>
            <w:r w:rsidRPr="002B673A">
              <w:rPr>
                <w:rFonts w:cs="Times New Roman"/>
                <w:szCs w:val="24"/>
              </w:rPr>
              <w:t xml:space="preserve">/s) 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659C5E99" w14:textId="77777777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0.0 (0.0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0.0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3AE61343" w14:textId="77777777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0.0 (0.0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0.0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77DB899" w14:textId="7DC06C1C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96 </w:t>
            </w:r>
          </w:p>
        </w:tc>
      </w:tr>
      <w:tr w:rsidR="00E324C7" w:rsidRPr="002B673A" w14:paraId="36FD196F" w14:textId="77777777" w:rsidTr="00E324C7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5FB5751B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D*</w:t>
            </w:r>
            <w:r w:rsidRPr="002B673A">
              <w:rPr>
                <w:rFonts w:cs="Times New Roman"/>
                <w:szCs w:val="24"/>
                <w:vertAlign w:val="subscript"/>
              </w:rPr>
              <w:t xml:space="preserve">mean </w:t>
            </w:r>
            <w:r w:rsidRPr="002B673A">
              <w:rPr>
                <w:rFonts w:cs="Times New Roman"/>
                <w:szCs w:val="24"/>
              </w:rPr>
              <w:t>(×10</w:t>
            </w:r>
            <w:r w:rsidRPr="002B673A">
              <w:rPr>
                <w:rFonts w:cs="Times New Roman"/>
                <w:szCs w:val="24"/>
                <w:vertAlign w:val="superscript"/>
              </w:rPr>
              <w:t>-6</w:t>
            </w:r>
            <w:r w:rsidRPr="002B673A">
              <w:rPr>
                <w:rFonts w:cs="Times New Roman"/>
                <w:szCs w:val="24"/>
              </w:rPr>
              <w:t xml:space="preserve"> mm</w:t>
            </w:r>
            <w:r w:rsidRPr="002B673A">
              <w:rPr>
                <w:rFonts w:cs="Times New Roman"/>
                <w:szCs w:val="24"/>
                <w:vertAlign w:val="superscript"/>
              </w:rPr>
              <w:t>2</w:t>
            </w:r>
            <w:r w:rsidRPr="002B673A">
              <w:rPr>
                <w:rFonts w:cs="Times New Roman"/>
                <w:szCs w:val="24"/>
              </w:rPr>
              <w:t xml:space="preserve">/s) 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4F5A7136" w14:textId="5DCF2D3B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3.2</w:t>
            </w:r>
            <w:r w:rsidRPr="002B673A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52.2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508.5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5BB60DBD" w14:textId="531A446D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25.2</w:t>
            </w:r>
            <w:r w:rsidRPr="002B673A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83.0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02.4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23A05CA" w14:textId="5A279232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64 </w:t>
            </w:r>
          </w:p>
        </w:tc>
      </w:tr>
      <w:tr w:rsidR="00E324C7" w:rsidRPr="002B673A" w14:paraId="5802E2B0" w14:textId="77777777" w:rsidTr="00E324C7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26C58554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D*</w:t>
            </w:r>
            <w:r w:rsidRPr="002B673A">
              <w:rPr>
                <w:rFonts w:cs="Times New Roman"/>
                <w:szCs w:val="24"/>
                <w:vertAlign w:val="subscript"/>
              </w:rPr>
              <w:t>kurtosis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02989E5E" w14:textId="1C723BCD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9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7.0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72.3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34002E20" w14:textId="0650D07F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.4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2.4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56.7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5F66164" w14:textId="6498EF51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93 </w:t>
            </w:r>
          </w:p>
        </w:tc>
      </w:tr>
      <w:tr w:rsidR="00E324C7" w:rsidRPr="002B673A" w14:paraId="1581A7B9" w14:textId="77777777" w:rsidTr="00E324C7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01BF5DF9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PF</w:t>
            </w:r>
            <w:r w:rsidRPr="002B673A">
              <w:rPr>
                <w:rFonts w:cs="Times New Roman"/>
                <w:szCs w:val="24"/>
                <w:vertAlign w:val="subscript"/>
              </w:rPr>
              <w:t>min</w:t>
            </w:r>
            <w:r w:rsidRPr="002B673A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2584B961" w14:textId="0B280ACB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2</w:t>
            </w:r>
            <w:r w:rsidRPr="002B673A">
              <w:rPr>
                <w:rFonts w:cs="Times New Roman"/>
                <w:szCs w:val="24"/>
              </w:rPr>
              <w:t xml:space="preserve"> (0.01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0.64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6FC88040" w14:textId="68B3392A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7</w:t>
            </w:r>
            <w:r w:rsidRPr="002B673A">
              <w:rPr>
                <w:rFonts w:cs="Times New Roman"/>
                <w:szCs w:val="24"/>
              </w:rPr>
              <w:t xml:space="preserve"> (0.01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0.15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9ED0910" w14:textId="627581E0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99 </w:t>
            </w:r>
          </w:p>
        </w:tc>
      </w:tr>
      <w:tr w:rsidR="00E324C7" w:rsidRPr="002B673A" w14:paraId="55C38F31" w14:textId="77777777" w:rsidTr="00E324C7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2A0C0FE4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PF</w:t>
            </w:r>
            <w:r w:rsidRPr="002B673A">
              <w:rPr>
                <w:rFonts w:cs="Times New Roman"/>
                <w:szCs w:val="24"/>
                <w:vertAlign w:val="subscript"/>
              </w:rPr>
              <w:t>mean</w:t>
            </w:r>
            <w:r w:rsidRPr="002B673A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2BCA73B3" w14:textId="3083A2C8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8.9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2.1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2.1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10C553A7" w14:textId="022C1881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5.7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0.7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1.2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D26D4ED" w14:textId="3060E8F8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33 </w:t>
            </w:r>
          </w:p>
        </w:tc>
      </w:tr>
      <w:tr w:rsidR="00E324C7" w:rsidRPr="002B673A" w14:paraId="1830930E" w14:textId="77777777" w:rsidTr="00E324C7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4A5937D2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PF</w:t>
            </w:r>
            <w:r w:rsidRPr="002B673A">
              <w:rPr>
                <w:rFonts w:cs="Times New Roman"/>
                <w:szCs w:val="24"/>
                <w:vertAlign w:val="subscript"/>
              </w:rPr>
              <w:t>kurtosis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5BBF5824" w14:textId="203760A3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</w:t>
            </w:r>
            <w:r w:rsidRPr="002B673A">
              <w:rPr>
                <w:rFonts w:cs="Times New Roman"/>
                <w:szCs w:val="24"/>
              </w:rPr>
              <w:t xml:space="preserve"> (1.</w:t>
            </w:r>
            <w:r>
              <w:rPr>
                <w:rFonts w:cs="Times New Roman"/>
                <w:szCs w:val="24"/>
              </w:rPr>
              <w:t>3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3.2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56A549A6" w14:textId="166B9ABF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3</w:t>
            </w:r>
            <w:r w:rsidRPr="002B673A">
              <w:rPr>
                <w:rFonts w:cs="Times New Roman"/>
                <w:szCs w:val="24"/>
              </w:rPr>
              <w:t xml:space="preserve"> (1.</w:t>
            </w:r>
            <w:r>
              <w:rPr>
                <w:rFonts w:cs="Times New Roman"/>
                <w:szCs w:val="24"/>
              </w:rPr>
              <w:t>2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1.6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E0746B7" w14:textId="039FB5E1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02 </w:t>
            </w:r>
          </w:p>
        </w:tc>
      </w:tr>
      <w:tr w:rsidR="00E324C7" w:rsidRPr="002B673A" w14:paraId="573F1275" w14:textId="77777777" w:rsidTr="00E324C7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1A8638E2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ADC</w:t>
            </w:r>
            <w:r w:rsidRPr="002B673A">
              <w:rPr>
                <w:rFonts w:cs="Times New Roman"/>
                <w:szCs w:val="24"/>
                <w:vertAlign w:val="subscript"/>
              </w:rPr>
              <w:t xml:space="preserve">min </w:t>
            </w:r>
            <w:r w:rsidRPr="002B673A">
              <w:rPr>
                <w:rFonts w:cs="Times New Roman"/>
                <w:szCs w:val="24"/>
              </w:rPr>
              <w:t>(×10</w:t>
            </w:r>
            <w:r w:rsidRPr="002B673A">
              <w:rPr>
                <w:rFonts w:cs="Times New Roman"/>
                <w:szCs w:val="24"/>
                <w:vertAlign w:val="superscript"/>
              </w:rPr>
              <w:t>-6</w:t>
            </w:r>
            <w:r w:rsidRPr="002B673A">
              <w:rPr>
                <w:rFonts w:cs="Times New Roman"/>
                <w:szCs w:val="24"/>
              </w:rPr>
              <w:t xml:space="preserve"> mm</w:t>
            </w:r>
            <w:r w:rsidRPr="002B673A">
              <w:rPr>
                <w:rFonts w:cs="Times New Roman"/>
                <w:szCs w:val="24"/>
                <w:vertAlign w:val="superscript"/>
              </w:rPr>
              <w:t>2</w:t>
            </w:r>
            <w:r w:rsidRPr="002B673A">
              <w:rPr>
                <w:rFonts w:cs="Times New Roman"/>
                <w:szCs w:val="24"/>
              </w:rPr>
              <w:t>/s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2A4103CE" w14:textId="628A6E10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1.0</w:t>
            </w:r>
            <w:r w:rsidRPr="002B673A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67</w:t>
            </w:r>
            <w:r w:rsidRPr="002B673A">
              <w:rPr>
                <w:rFonts w:cs="Times New Roman"/>
                <w:szCs w:val="24"/>
              </w:rPr>
              <w:t>.0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859</w:t>
            </w:r>
            <w:r w:rsidRPr="002B673A">
              <w:rPr>
                <w:rFonts w:cs="Times New Roman"/>
                <w:szCs w:val="24"/>
              </w:rPr>
              <w:t>.0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1B3BB72D" w14:textId="5B2B3117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23</w:t>
            </w:r>
            <w:r w:rsidRPr="002B673A">
              <w:rPr>
                <w:rFonts w:cs="Times New Roman"/>
                <w:szCs w:val="24"/>
              </w:rPr>
              <w:t>.0 (</w:t>
            </w:r>
            <w:r>
              <w:rPr>
                <w:rFonts w:cs="Times New Roman"/>
                <w:szCs w:val="24"/>
              </w:rPr>
              <w:t>281</w:t>
            </w:r>
            <w:r w:rsidRPr="002B673A">
              <w:rPr>
                <w:rFonts w:cs="Times New Roman"/>
                <w:szCs w:val="24"/>
              </w:rPr>
              <w:t>.0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635</w:t>
            </w:r>
            <w:r w:rsidRPr="002B673A">
              <w:rPr>
                <w:rFonts w:cs="Times New Roman"/>
                <w:szCs w:val="24"/>
              </w:rPr>
              <w:t>.0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CEEFBCF" w14:textId="27F18D26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10 </w:t>
            </w:r>
          </w:p>
        </w:tc>
      </w:tr>
      <w:tr w:rsidR="00E324C7" w:rsidRPr="002B673A" w14:paraId="356B979D" w14:textId="77777777" w:rsidTr="002C497C">
        <w:trPr>
          <w:trHeight w:val="331"/>
        </w:trPr>
        <w:tc>
          <w:tcPr>
            <w:tcW w:w="1582" w:type="pct"/>
            <w:shd w:val="clear" w:color="auto" w:fill="auto"/>
            <w:vAlign w:val="center"/>
            <w:hideMark/>
          </w:tcPr>
          <w:p w14:paraId="29B3FFAD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ADC</w:t>
            </w:r>
            <w:r w:rsidRPr="002B673A">
              <w:rPr>
                <w:rFonts w:cs="Times New Roman"/>
                <w:szCs w:val="24"/>
                <w:vertAlign w:val="subscript"/>
              </w:rPr>
              <w:t xml:space="preserve">mean </w:t>
            </w:r>
            <w:r w:rsidRPr="002B673A">
              <w:rPr>
                <w:rFonts w:cs="Times New Roman"/>
                <w:szCs w:val="24"/>
              </w:rPr>
              <w:t>(×10</w:t>
            </w:r>
            <w:r w:rsidRPr="002B673A">
              <w:rPr>
                <w:rFonts w:cs="Times New Roman"/>
                <w:szCs w:val="24"/>
                <w:vertAlign w:val="superscript"/>
              </w:rPr>
              <w:t>-6</w:t>
            </w:r>
            <w:r w:rsidRPr="002B673A">
              <w:rPr>
                <w:rFonts w:cs="Times New Roman"/>
                <w:szCs w:val="24"/>
              </w:rPr>
              <w:t xml:space="preserve"> mm</w:t>
            </w:r>
            <w:r w:rsidRPr="002B673A">
              <w:rPr>
                <w:rFonts w:cs="Times New Roman"/>
                <w:szCs w:val="24"/>
                <w:vertAlign w:val="superscript"/>
              </w:rPr>
              <w:t>2</w:t>
            </w:r>
            <w:r w:rsidRPr="002B673A">
              <w:rPr>
                <w:rFonts w:cs="Times New Roman"/>
                <w:szCs w:val="24"/>
              </w:rPr>
              <w:t>/s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79645C45" w14:textId="42AFA3F2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07.9</w:t>
            </w:r>
            <w:r w:rsidRPr="002B673A">
              <w:rPr>
                <w:rFonts w:cs="Times New Roman"/>
                <w:szCs w:val="24"/>
              </w:rPr>
              <w:t xml:space="preserve"> (10</w:t>
            </w:r>
            <w:r>
              <w:rPr>
                <w:rFonts w:cs="Times New Roman"/>
                <w:szCs w:val="24"/>
              </w:rPr>
              <w:t>66.7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87.4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shd w:val="clear" w:color="auto" w:fill="auto"/>
            <w:vAlign w:val="center"/>
            <w:hideMark/>
          </w:tcPr>
          <w:p w14:paraId="1A34CDC3" w14:textId="2F0D5878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48.9</w:t>
            </w:r>
            <w:r w:rsidRPr="002B673A">
              <w:rPr>
                <w:rFonts w:cs="Times New Roman"/>
                <w:szCs w:val="24"/>
              </w:rPr>
              <w:t xml:space="preserve"> (10</w:t>
            </w:r>
            <w:r>
              <w:rPr>
                <w:rFonts w:cs="Times New Roman"/>
                <w:szCs w:val="24"/>
              </w:rPr>
              <w:t>03.2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46.7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6C66DB4" w14:textId="152DEC29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03 </w:t>
            </w:r>
          </w:p>
        </w:tc>
      </w:tr>
      <w:tr w:rsidR="00E324C7" w:rsidRPr="002B673A" w14:paraId="697C50F9" w14:textId="77777777" w:rsidTr="002C497C">
        <w:trPr>
          <w:trHeight w:val="331"/>
        </w:trPr>
        <w:tc>
          <w:tcPr>
            <w:tcW w:w="15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43A5F" w14:textId="77777777" w:rsidR="00E324C7" w:rsidRPr="002B673A" w:rsidRDefault="00E324C7" w:rsidP="00E324C7">
            <w:pPr>
              <w:ind w:left="61"/>
              <w:contextualSpacing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ADC</w:t>
            </w:r>
            <w:r w:rsidRPr="002B673A">
              <w:rPr>
                <w:rFonts w:cs="Times New Roman"/>
                <w:szCs w:val="24"/>
                <w:vertAlign w:val="subscript"/>
              </w:rPr>
              <w:t>kurtosis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054A2" w14:textId="7889D939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2.</w:t>
            </w:r>
            <w:r>
              <w:rPr>
                <w:rFonts w:cs="Times New Roman"/>
                <w:szCs w:val="24"/>
              </w:rPr>
              <w:t>9</w:t>
            </w:r>
            <w:r w:rsidRPr="002B673A">
              <w:rPr>
                <w:rFonts w:cs="Times New Roman"/>
                <w:szCs w:val="24"/>
              </w:rPr>
              <w:t xml:space="preserve"> (2.</w:t>
            </w:r>
            <w:r>
              <w:rPr>
                <w:rFonts w:cs="Times New Roman"/>
                <w:szCs w:val="24"/>
              </w:rPr>
              <w:t>4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3.</w:t>
            </w:r>
            <w:r>
              <w:rPr>
                <w:rFonts w:cs="Times New Roman"/>
                <w:szCs w:val="24"/>
              </w:rPr>
              <w:t>7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BAA17" w14:textId="089FD02E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3.</w:t>
            </w:r>
            <w:r>
              <w:rPr>
                <w:rFonts w:cs="Times New Roman"/>
                <w:szCs w:val="24"/>
              </w:rPr>
              <w:t>2</w:t>
            </w:r>
            <w:r w:rsidRPr="002B673A">
              <w:rPr>
                <w:rFonts w:cs="Times New Roman"/>
                <w:szCs w:val="24"/>
              </w:rPr>
              <w:t xml:space="preserve"> (2.</w:t>
            </w:r>
            <w:r>
              <w:rPr>
                <w:rFonts w:cs="Times New Roman"/>
                <w:szCs w:val="24"/>
              </w:rPr>
              <w:t>9</w:t>
            </w:r>
            <w:r w:rsidRPr="002B673A">
              <w:rPr>
                <w:rFonts w:cs="Times New Roman"/>
                <w:szCs w:val="24"/>
              </w:rPr>
              <w:t>－</w:t>
            </w:r>
            <w:r>
              <w:rPr>
                <w:rFonts w:cs="Times New Roman"/>
                <w:szCs w:val="24"/>
              </w:rPr>
              <w:t>4.2</w:t>
            </w:r>
            <w:r w:rsidRPr="002B673A">
              <w:rPr>
                <w:rFonts w:cs="Times New Roman"/>
                <w:szCs w:val="24"/>
              </w:rPr>
              <w:t>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E2AA" w14:textId="5BA97706" w:rsidR="00E324C7" w:rsidRPr="002B673A" w:rsidRDefault="00E324C7" w:rsidP="00E324C7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 xml:space="preserve">0.26 </w:t>
            </w:r>
          </w:p>
        </w:tc>
      </w:tr>
    </w:tbl>
    <w:p w14:paraId="613B49A8" w14:textId="77777777" w:rsidR="00A26C01" w:rsidRPr="002B673A" w:rsidRDefault="00A26C01" w:rsidP="00A26C01">
      <w:pPr>
        <w:contextualSpacing/>
        <w:rPr>
          <w:rFonts w:cs="Times New Roman"/>
          <w:szCs w:val="24"/>
        </w:rPr>
      </w:pPr>
      <w:r>
        <w:rPr>
          <w:rFonts w:eastAsia="標楷體" w:cs="Times New Roman"/>
          <w:szCs w:val="24"/>
        </w:rPr>
        <w:t>All</w:t>
      </w:r>
      <w:r w:rsidRPr="002B673A">
        <w:rPr>
          <w:rFonts w:eastAsia="標楷體" w:cs="Times New Roman"/>
          <w:szCs w:val="24"/>
        </w:rPr>
        <w:t xml:space="preserve"> the statistics for the variables are expressed as the median (IQR)</w:t>
      </w:r>
      <w:r>
        <w:rPr>
          <w:rFonts w:eastAsia="標楷體" w:cs="Times New Roman"/>
          <w:szCs w:val="24"/>
        </w:rPr>
        <w:t>.</w:t>
      </w:r>
    </w:p>
    <w:p w14:paraId="3A858CC5" w14:textId="77777777" w:rsidR="00A26C01" w:rsidRPr="002B673A" w:rsidRDefault="00A26C01" w:rsidP="00A26C01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ll </w:t>
      </w:r>
      <w:r w:rsidRPr="002B673A">
        <w:rPr>
          <w:rFonts w:cs="Times New Roman"/>
          <w:szCs w:val="24"/>
        </w:rPr>
        <w:t xml:space="preserve">compared with the </w:t>
      </w:r>
      <w:r w:rsidRPr="002B673A">
        <w:rPr>
          <w:rFonts w:eastAsia="標楷體" w:cs="Times New Roman"/>
          <w:szCs w:val="24"/>
        </w:rPr>
        <w:t>Mann-Whitney U test</w:t>
      </w:r>
      <w:r w:rsidRPr="002B673A">
        <w:rPr>
          <w:rFonts w:cs="Times New Roman"/>
          <w:szCs w:val="24"/>
        </w:rPr>
        <w:t>.</w:t>
      </w:r>
    </w:p>
    <w:p w14:paraId="30763A22" w14:textId="55CDDAAA" w:rsidR="00A26C01" w:rsidRPr="002B673A" w:rsidRDefault="00A26C01" w:rsidP="00A26C01">
      <w:pPr>
        <w:contextualSpacing/>
        <w:rPr>
          <w:rFonts w:cs="Times New Roman"/>
          <w:szCs w:val="24"/>
        </w:rPr>
      </w:pPr>
      <w:r w:rsidRPr="002B673A">
        <w:rPr>
          <w:rFonts w:cs="Times New Roman"/>
          <w:szCs w:val="24"/>
        </w:rPr>
        <w:t xml:space="preserve">* Final ISUP </w:t>
      </w:r>
      <w:r w:rsidR="00C948F3">
        <w:rPr>
          <w:rFonts w:cs="Times New Roman"/>
          <w:szCs w:val="24"/>
        </w:rPr>
        <w:t>risk</w:t>
      </w:r>
      <w:r w:rsidRPr="002B673A">
        <w:rPr>
          <w:rFonts w:cs="Times New Roman"/>
          <w:szCs w:val="24"/>
        </w:rPr>
        <w:t xml:space="preserve"> groups using results of histological examinations of radical prostatectomies.</w:t>
      </w:r>
    </w:p>
    <w:p w14:paraId="42A0F8A7" w14:textId="77777777" w:rsidR="00A26C01" w:rsidRPr="002B673A" w:rsidRDefault="00A26C01" w:rsidP="00A26C01">
      <w:pPr>
        <w:contextualSpacing/>
        <w:rPr>
          <w:rFonts w:eastAsia="標楷體" w:cs="Times New Roman"/>
          <w:i/>
          <w:iCs/>
          <w:szCs w:val="24"/>
        </w:rPr>
      </w:pPr>
      <w:r w:rsidRPr="002B673A">
        <w:rPr>
          <w:rFonts w:cs="Times New Roman"/>
          <w:szCs w:val="24"/>
        </w:rPr>
        <w:t>IVIM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intravoxel incoherent motion</w:t>
      </w:r>
      <w:r>
        <w:rPr>
          <w:rFonts w:cs="Times New Roman"/>
          <w:szCs w:val="24"/>
        </w:rPr>
        <w:t>;</w:t>
      </w:r>
      <w:r w:rsidRPr="002B673A">
        <w:rPr>
          <w:rFonts w:cs="Times New Roman"/>
          <w:szCs w:val="24"/>
        </w:rPr>
        <w:t xml:space="preserve"> ADC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apparent diffusion coefficient</w:t>
      </w:r>
      <w:r>
        <w:rPr>
          <w:rFonts w:cs="Times New Roman"/>
          <w:szCs w:val="24"/>
        </w:rPr>
        <w:t>;</w:t>
      </w:r>
      <w:r w:rsidRPr="002B673A">
        <w:rPr>
          <w:rFonts w:cs="Times New Roman"/>
          <w:szCs w:val="24"/>
        </w:rPr>
        <w:t xml:space="preserve"> </w:t>
      </w:r>
      <w:r w:rsidRPr="002B673A">
        <w:rPr>
          <w:rFonts w:eastAsia="標楷體" w:cs="Times New Roman"/>
          <w:szCs w:val="24"/>
        </w:rPr>
        <w:t>ISUP</w:t>
      </w:r>
      <w:r>
        <w:rPr>
          <w:rFonts w:eastAsia="標楷體"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 xml:space="preserve">the </w:t>
      </w:r>
      <w:r w:rsidRPr="002B673A">
        <w:rPr>
          <w:rFonts w:cs="Times New Roman"/>
          <w:noProof/>
          <w:szCs w:val="24"/>
        </w:rPr>
        <w:t>International Society of Urological Pathology</w:t>
      </w:r>
      <w:r>
        <w:rPr>
          <w:rFonts w:cs="Times New Roman"/>
          <w:noProof/>
          <w:szCs w:val="24"/>
        </w:rPr>
        <w:t xml:space="preserve">; </w:t>
      </w:r>
      <w:r w:rsidRPr="002B673A">
        <w:rPr>
          <w:rFonts w:cs="Times New Roman"/>
          <w:szCs w:val="24"/>
        </w:rPr>
        <w:t>PSA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prostate-specific antigen</w:t>
      </w:r>
      <w:r>
        <w:rPr>
          <w:rFonts w:cs="Times New Roman"/>
          <w:szCs w:val="24"/>
        </w:rPr>
        <w:t xml:space="preserve">; </w:t>
      </w:r>
      <w:r w:rsidRPr="002B673A">
        <w:rPr>
          <w:rFonts w:cs="Times New Roman"/>
          <w:szCs w:val="24"/>
        </w:rPr>
        <w:t>D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diffusivity</w:t>
      </w:r>
      <w:r>
        <w:rPr>
          <w:rFonts w:cs="Times New Roman"/>
          <w:szCs w:val="24"/>
        </w:rPr>
        <w:t xml:space="preserve">; </w:t>
      </w:r>
      <w:r w:rsidRPr="002B673A">
        <w:rPr>
          <w:rFonts w:cs="Times New Roman"/>
          <w:szCs w:val="24"/>
        </w:rPr>
        <w:t>min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minimum</w:t>
      </w:r>
      <w:r>
        <w:rPr>
          <w:rFonts w:cs="Times New Roman"/>
          <w:szCs w:val="24"/>
        </w:rPr>
        <w:t>;</w:t>
      </w:r>
      <w:r w:rsidRPr="002B673A">
        <w:rPr>
          <w:rFonts w:cs="Times New Roman"/>
          <w:szCs w:val="24"/>
        </w:rPr>
        <w:t xml:space="preserve"> D*</w:t>
      </w:r>
      <w:r>
        <w:rPr>
          <w:rFonts w:cs="Times New Roman"/>
          <w:szCs w:val="24"/>
        </w:rPr>
        <w:t xml:space="preserve">, </w:t>
      </w:r>
      <w:proofErr w:type="spellStart"/>
      <w:r w:rsidRPr="002B673A">
        <w:rPr>
          <w:rFonts w:cs="Times New Roman"/>
          <w:szCs w:val="24"/>
        </w:rPr>
        <w:t>pseudodiffusivity</w:t>
      </w:r>
      <w:proofErr w:type="spellEnd"/>
      <w:r>
        <w:rPr>
          <w:rFonts w:cs="Times New Roman"/>
          <w:szCs w:val="24"/>
        </w:rPr>
        <w:t>;</w:t>
      </w:r>
      <w:r w:rsidRPr="002B673A">
        <w:rPr>
          <w:rFonts w:cs="Times New Roman"/>
          <w:szCs w:val="24"/>
        </w:rPr>
        <w:t xml:space="preserve"> PF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perfusion fraction</w:t>
      </w:r>
      <w:r>
        <w:rPr>
          <w:rFonts w:cs="Times New Roman"/>
          <w:szCs w:val="24"/>
        </w:rPr>
        <w:t>.</w:t>
      </w:r>
      <w:r w:rsidRPr="002B673A">
        <w:rPr>
          <w:rFonts w:eastAsia="標楷體" w:cs="Times New Roman"/>
          <w:i/>
          <w:iCs/>
          <w:szCs w:val="24"/>
        </w:rPr>
        <w:t xml:space="preserve"> </w:t>
      </w:r>
    </w:p>
    <w:p w14:paraId="6B38623A" w14:textId="3D110E16" w:rsidR="00764E9A" w:rsidRDefault="00764E9A">
      <w:pPr>
        <w:spacing w:before="0" w:after="0"/>
      </w:pPr>
      <w:r>
        <w:br w:type="page"/>
      </w:r>
    </w:p>
    <w:p w14:paraId="24F32088" w14:textId="7AB59D5E" w:rsidR="00764E9A" w:rsidRPr="00787C6A" w:rsidRDefault="00764E9A" w:rsidP="00764E9A">
      <w:pPr>
        <w:contextualSpacing/>
        <w:rPr>
          <w:rFonts w:eastAsia="標楷體" w:cs="Times New Roman"/>
          <w:szCs w:val="24"/>
        </w:rPr>
      </w:pPr>
      <w:r>
        <w:rPr>
          <w:rFonts w:eastAsia="標楷體" w:cs="Times New Roman"/>
          <w:szCs w:val="24"/>
        </w:rPr>
        <w:lastRenderedPageBreak/>
        <w:t xml:space="preserve">Supplement </w:t>
      </w:r>
      <w:r w:rsidRPr="00787C6A">
        <w:rPr>
          <w:rFonts w:eastAsia="標楷體" w:cs="Times New Roman"/>
          <w:szCs w:val="24"/>
        </w:rPr>
        <w:t xml:space="preserve">Table </w:t>
      </w:r>
      <w:r>
        <w:rPr>
          <w:rFonts w:eastAsia="標楷體" w:cs="Times New Roman"/>
          <w:szCs w:val="24"/>
        </w:rPr>
        <w:t>3</w:t>
      </w:r>
      <w:r w:rsidRPr="00787C6A">
        <w:rPr>
          <w:rFonts w:eastAsia="標楷體" w:cs="Times New Roman"/>
          <w:szCs w:val="24"/>
        </w:rPr>
        <w:t xml:space="preserve">. </w:t>
      </w:r>
      <w:r w:rsidRPr="00787C6A">
        <w:rPr>
          <w:rFonts w:cs="Times New Roman"/>
          <w:szCs w:val="24"/>
        </w:rPr>
        <w:t xml:space="preserve">Multivariable analysis of significant predictors of </w:t>
      </w:r>
      <w:r>
        <w:rPr>
          <w:rFonts w:cs="Times New Roman"/>
          <w:szCs w:val="24"/>
        </w:rPr>
        <w:t>postoperative ISUP</w:t>
      </w:r>
      <w:r w:rsidRPr="00787C6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isk group upgrading</w:t>
      </w:r>
      <w:r w:rsidRPr="00787C6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rom </w:t>
      </w:r>
      <w:proofErr w:type="gramStart"/>
      <w:r>
        <w:rPr>
          <w:rFonts w:cs="Times New Roman"/>
          <w:szCs w:val="24"/>
        </w:rPr>
        <w:t>low-risk</w:t>
      </w:r>
      <w:proofErr w:type="gramEnd"/>
      <w:r>
        <w:rPr>
          <w:rFonts w:cs="Times New Roman"/>
          <w:szCs w:val="24"/>
        </w:rPr>
        <w:t xml:space="preserve"> to high-risk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4"/>
        <w:gridCol w:w="1902"/>
        <w:gridCol w:w="2575"/>
        <w:gridCol w:w="979"/>
      </w:tblGrid>
      <w:tr w:rsidR="00764E9A" w:rsidRPr="002B673A" w14:paraId="59E5EA31" w14:textId="77777777" w:rsidTr="00764E9A">
        <w:trPr>
          <w:trHeight w:val="331"/>
        </w:trPr>
        <w:tc>
          <w:tcPr>
            <w:tcW w:w="17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3C7C4" w14:textId="77777777" w:rsidR="00764E9A" w:rsidRPr="002B673A" w:rsidRDefault="00764E9A" w:rsidP="00704219">
            <w:pPr>
              <w:ind w:left="61"/>
              <w:contextualSpacing/>
              <w:rPr>
                <w:rFonts w:cs="Times New Roman"/>
                <w:b/>
                <w:bCs/>
                <w:szCs w:val="24"/>
              </w:rPr>
            </w:pPr>
            <w:r w:rsidRPr="002B673A">
              <w:rPr>
                <w:rFonts w:cs="Times New Roman"/>
                <w:b/>
                <w:bCs/>
                <w:szCs w:val="24"/>
              </w:rPr>
              <w:t>Predictor</w:t>
            </w:r>
          </w:p>
        </w:tc>
        <w:tc>
          <w:tcPr>
            <w:tcW w:w="11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3732F" w14:textId="77777777" w:rsidR="00764E9A" w:rsidRPr="002B673A" w:rsidRDefault="00764E9A" w:rsidP="00704219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2B673A">
              <w:rPr>
                <w:rFonts w:cs="Times New Roman"/>
                <w:b/>
                <w:bCs/>
                <w:szCs w:val="24"/>
              </w:rPr>
              <w:t>Estimate (S.E.)</w:t>
            </w:r>
          </w:p>
        </w:tc>
        <w:tc>
          <w:tcPr>
            <w:tcW w:w="15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6A8C5" w14:textId="77777777" w:rsidR="00764E9A" w:rsidRPr="002B673A" w:rsidRDefault="00764E9A" w:rsidP="00704219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2B673A">
              <w:rPr>
                <w:rFonts w:cs="Times New Roman"/>
                <w:b/>
                <w:bCs/>
                <w:szCs w:val="24"/>
              </w:rPr>
              <w:t>OR (95% CI)</w:t>
            </w:r>
          </w:p>
        </w:tc>
        <w:tc>
          <w:tcPr>
            <w:tcW w:w="5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5471D" w14:textId="77777777" w:rsidR="00764E9A" w:rsidRPr="002B673A" w:rsidRDefault="00764E9A" w:rsidP="0070421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B673A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764E9A" w:rsidRPr="002B673A" w14:paraId="692155A3" w14:textId="77777777" w:rsidTr="00764E9A">
        <w:trPr>
          <w:trHeight w:val="331"/>
        </w:trPr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F469F14" w14:textId="77777777" w:rsidR="00764E9A" w:rsidRPr="002B673A" w:rsidRDefault="00764E9A" w:rsidP="00704219">
            <w:pPr>
              <w:ind w:left="241"/>
              <w:contextualSpacing/>
              <w:jc w:val="both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D</w:t>
            </w:r>
            <w:r w:rsidRPr="002B673A">
              <w:rPr>
                <w:rFonts w:cs="Times New Roman"/>
                <w:szCs w:val="24"/>
                <w:vertAlign w:val="subscript"/>
              </w:rPr>
              <w:t>mean</w:t>
            </w:r>
            <w:r w:rsidRPr="002B673A">
              <w:rPr>
                <w:rFonts w:cs="Times New Roman"/>
                <w:szCs w:val="24"/>
              </w:rPr>
              <w:t xml:space="preserve"> (×10</w:t>
            </w:r>
            <w:r w:rsidRPr="002B673A">
              <w:rPr>
                <w:rFonts w:cs="Times New Roman"/>
                <w:szCs w:val="24"/>
                <w:vertAlign w:val="superscript"/>
              </w:rPr>
              <w:t>-6</w:t>
            </w:r>
            <w:r w:rsidRPr="002B673A">
              <w:rPr>
                <w:rFonts w:cs="Times New Roman"/>
                <w:szCs w:val="24"/>
              </w:rPr>
              <w:t xml:space="preserve"> mm</w:t>
            </w:r>
            <w:r w:rsidRPr="002B673A">
              <w:rPr>
                <w:rFonts w:cs="Times New Roman"/>
                <w:szCs w:val="24"/>
                <w:vertAlign w:val="superscript"/>
              </w:rPr>
              <w:t>2</w:t>
            </w:r>
            <w:r w:rsidRPr="002B673A">
              <w:rPr>
                <w:rFonts w:cs="Times New Roman"/>
                <w:szCs w:val="24"/>
              </w:rPr>
              <w:t>/s)</w:t>
            </w:r>
          </w:p>
        </w:tc>
        <w:tc>
          <w:tcPr>
            <w:tcW w:w="1146" w:type="pct"/>
            <w:shd w:val="clear" w:color="auto" w:fill="auto"/>
            <w:vAlign w:val="center"/>
            <w:hideMark/>
          </w:tcPr>
          <w:p w14:paraId="3351A9F8" w14:textId="77777777" w:rsidR="00764E9A" w:rsidRPr="002B673A" w:rsidRDefault="00764E9A" w:rsidP="00704219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-0.002 (0.001)</w:t>
            </w:r>
          </w:p>
        </w:tc>
        <w:tc>
          <w:tcPr>
            <w:tcW w:w="1551" w:type="pct"/>
            <w:shd w:val="clear" w:color="auto" w:fill="auto"/>
            <w:vAlign w:val="center"/>
            <w:hideMark/>
          </w:tcPr>
          <w:p w14:paraId="5EF2518E" w14:textId="26D7CBBB" w:rsidR="00764E9A" w:rsidRPr="002B673A" w:rsidRDefault="00764E9A" w:rsidP="00704219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B673A">
              <w:rPr>
                <w:rFonts w:cs="Times New Roman"/>
                <w:szCs w:val="24"/>
              </w:rPr>
              <w:t>0.998 (0.99</w:t>
            </w:r>
            <w:r>
              <w:rPr>
                <w:rFonts w:cs="Times New Roman"/>
                <w:szCs w:val="24"/>
              </w:rPr>
              <w:t>7</w:t>
            </w:r>
            <w:r w:rsidRPr="002B673A">
              <w:rPr>
                <w:rFonts w:cs="Times New Roman"/>
                <w:szCs w:val="24"/>
              </w:rPr>
              <w:t>－</w:t>
            </w:r>
            <w:r w:rsidRPr="002B673A">
              <w:rPr>
                <w:rFonts w:cs="Times New Roman"/>
                <w:szCs w:val="24"/>
              </w:rPr>
              <w:t>0.999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12F92D9" w14:textId="3AE3AA43" w:rsidR="00764E9A" w:rsidRPr="002B673A" w:rsidRDefault="00764E9A" w:rsidP="00704219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</w:t>
            </w:r>
            <w:r w:rsidRPr="002B673A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01</w:t>
            </w:r>
          </w:p>
        </w:tc>
      </w:tr>
    </w:tbl>
    <w:p w14:paraId="069D3524" w14:textId="1DC498DA" w:rsidR="00764E9A" w:rsidRDefault="00764E9A" w:rsidP="00764E9A">
      <w:pPr>
        <w:contextualSpacing/>
        <w:rPr>
          <w:rFonts w:eastAsia="標楷體" w:cs="Times New Roman"/>
          <w:szCs w:val="24"/>
        </w:rPr>
      </w:pPr>
      <w:r>
        <w:rPr>
          <w:rFonts w:eastAsia="標楷體" w:cs="Times New Roman" w:hint="eastAsia"/>
          <w:szCs w:val="24"/>
        </w:rPr>
        <w:t>A</w:t>
      </w:r>
      <w:r>
        <w:rPr>
          <w:rFonts w:eastAsia="標楷體" w:cs="Times New Roman"/>
          <w:szCs w:val="24"/>
        </w:rPr>
        <w:t xml:space="preserve">nalysis was made using </w:t>
      </w:r>
      <w:r w:rsidRPr="00787C6A">
        <w:rPr>
          <w:rFonts w:cs="Times New Roman"/>
          <w:szCs w:val="24"/>
        </w:rPr>
        <w:t>logistic regression</w:t>
      </w:r>
      <w:r>
        <w:rPr>
          <w:rFonts w:cs="Times New Roman"/>
          <w:szCs w:val="24"/>
        </w:rPr>
        <w:t xml:space="preserve"> with forward selection procedure.</w:t>
      </w:r>
    </w:p>
    <w:p w14:paraId="73735326" w14:textId="00AD91F2" w:rsidR="00764E9A" w:rsidRPr="002B673A" w:rsidRDefault="00764E9A" w:rsidP="00764E9A">
      <w:pPr>
        <w:contextualSpacing/>
        <w:rPr>
          <w:rFonts w:cs="Times New Roman"/>
          <w:szCs w:val="24"/>
        </w:rPr>
      </w:pPr>
      <w:r w:rsidRPr="002B673A">
        <w:rPr>
          <w:rFonts w:eastAsia="標楷體" w:cs="Times New Roman"/>
          <w:szCs w:val="24"/>
        </w:rPr>
        <w:t>ISUP</w:t>
      </w:r>
      <w:r>
        <w:rPr>
          <w:rFonts w:eastAsia="標楷體"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 xml:space="preserve">the </w:t>
      </w:r>
      <w:r w:rsidRPr="002B673A">
        <w:rPr>
          <w:rFonts w:cs="Times New Roman"/>
          <w:noProof/>
          <w:szCs w:val="24"/>
        </w:rPr>
        <w:t>International Society of Urological Pathology</w:t>
      </w:r>
      <w:r>
        <w:rPr>
          <w:rFonts w:cs="Times New Roman"/>
          <w:noProof/>
          <w:szCs w:val="24"/>
        </w:rPr>
        <w:t>;</w:t>
      </w:r>
      <w:r w:rsidRPr="002B673A">
        <w:rPr>
          <w:rFonts w:eastAsia="標楷體" w:cs="Times New Roman"/>
          <w:szCs w:val="24"/>
        </w:rPr>
        <w:t xml:space="preserve"> S.E.</w:t>
      </w:r>
      <w:r>
        <w:rPr>
          <w:rFonts w:eastAsia="標楷體" w:cs="Times New Roman"/>
          <w:szCs w:val="24"/>
        </w:rPr>
        <w:t xml:space="preserve">, </w:t>
      </w:r>
      <w:r w:rsidRPr="002B673A">
        <w:rPr>
          <w:rFonts w:eastAsia="標楷體" w:cs="Times New Roman"/>
          <w:szCs w:val="24"/>
        </w:rPr>
        <w:t>standard error</w:t>
      </w:r>
      <w:r>
        <w:rPr>
          <w:rFonts w:eastAsia="標楷體" w:cs="Times New Roman"/>
          <w:szCs w:val="24"/>
        </w:rPr>
        <w:t>;</w:t>
      </w:r>
      <w:r w:rsidRPr="002B673A">
        <w:rPr>
          <w:rFonts w:eastAsia="標楷體" w:cs="Times New Roman"/>
          <w:szCs w:val="24"/>
        </w:rPr>
        <w:t xml:space="preserve"> </w:t>
      </w:r>
      <w:proofErr w:type="gramStart"/>
      <w:r w:rsidRPr="002B673A">
        <w:rPr>
          <w:rFonts w:cs="Times New Roman"/>
          <w:szCs w:val="24"/>
        </w:rPr>
        <w:t>OR</w:t>
      </w:r>
      <w:r>
        <w:rPr>
          <w:rFonts w:cs="Times New Roman"/>
          <w:szCs w:val="24"/>
        </w:rPr>
        <w:t>,</w:t>
      </w:r>
      <w:proofErr w:type="gramEnd"/>
      <w:r>
        <w:rPr>
          <w:rFonts w:cs="Times New Roman"/>
          <w:szCs w:val="24"/>
        </w:rPr>
        <w:t xml:space="preserve"> </w:t>
      </w:r>
      <w:r w:rsidRPr="002B673A">
        <w:rPr>
          <w:rFonts w:cs="Times New Roman"/>
          <w:szCs w:val="24"/>
        </w:rPr>
        <w:t>odds ratio</w:t>
      </w:r>
      <w:r>
        <w:rPr>
          <w:rFonts w:cs="Times New Roman"/>
          <w:szCs w:val="24"/>
        </w:rPr>
        <w:t>;</w:t>
      </w:r>
      <w:r w:rsidRPr="002B673A">
        <w:rPr>
          <w:rFonts w:cs="Times New Roman"/>
          <w:szCs w:val="24"/>
        </w:rPr>
        <w:t xml:space="preserve"> CI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confidence interval</w:t>
      </w:r>
      <w:r>
        <w:rPr>
          <w:rFonts w:cs="Times New Roman"/>
          <w:szCs w:val="24"/>
        </w:rPr>
        <w:t>;</w:t>
      </w:r>
      <w:r w:rsidRPr="002B673A">
        <w:rPr>
          <w:rFonts w:cs="Times New Roman"/>
          <w:szCs w:val="24"/>
        </w:rPr>
        <w:t xml:space="preserve"> D</w:t>
      </w:r>
      <w:r>
        <w:rPr>
          <w:rFonts w:cs="Times New Roman"/>
          <w:szCs w:val="24"/>
        </w:rPr>
        <w:t xml:space="preserve">, </w:t>
      </w:r>
      <w:r w:rsidRPr="002B673A">
        <w:rPr>
          <w:rFonts w:cs="Times New Roman"/>
          <w:szCs w:val="24"/>
        </w:rPr>
        <w:t>diffusivity</w:t>
      </w:r>
      <w:r>
        <w:rPr>
          <w:rFonts w:cs="Times New Roman"/>
          <w:szCs w:val="24"/>
        </w:rPr>
        <w:t xml:space="preserve">; </w:t>
      </w:r>
      <w:r w:rsidRPr="002B673A">
        <w:rPr>
          <w:rFonts w:cs="Times New Roman"/>
          <w:szCs w:val="24"/>
        </w:rPr>
        <w:t>D*</w:t>
      </w:r>
      <w:r>
        <w:rPr>
          <w:rFonts w:cs="Times New Roman"/>
          <w:szCs w:val="24"/>
        </w:rPr>
        <w:t xml:space="preserve">, </w:t>
      </w:r>
      <w:proofErr w:type="spellStart"/>
      <w:r w:rsidRPr="002B673A">
        <w:rPr>
          <w:rFonts w:cs="Times New Roman"/>
          <w:szCs w:val="24"/>
        </w:rPr>
        <w:t>pseudodiffusivity</w:t>
      </w:r>
      <w:proofErr w:type="spellEnd"/>
      <w:r>
        <w:rPr>
          <w:rFonts w:cs="Times New Roman"/>
          <w:noProof/>
          <w:szCs w:val="24"/>
        </w:rPr>
        <w:t>.</w:t>
      </w:r>
    </w:p>
    <w:p w14:paraId="2A49D02B" w14:textId="77777777" w:rsidR="00764E9A" w:rsidRPr="002B673A" w:rsidRDefault="00764E9A" w:rsidP="00764E9A">
      <w:pPr>
        <w:contextualSpacing/>
        <w:rPr>
          <w:rFonts w:eastAsia="標楷體" w:cs="Times New Roman"/>
          <w:szCs w:val="24"/>
        </w:rPr>
      </w:pPr>
    </w:p>
    <w:p w14:paraId="5256328A" w14:textId="77777777" w:rsidR="00B6262C" w:rsidRDefault="00EF588E"/>
    <w:sectPr w:rsidR="00B6262C" w:rsidSect="001C7972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72D"/>
    <w:rsid w:val="00001A18"/>
    <w:rsid w:val="0000229C"/>
    <w:rsid w:val="00005F42"/>
    <w:rsid w:val="00005F62"/>
    <w:rsid w:val="0001177C"/>
    <w:rsid w:val="00012B7D"/>
    <w:rsid w:val="00024BAE"/>
    <w:rsid w:val="00026A2A"/>
    <w:rsid w:val="0003049A"/>
    <w:rsid w:val="0005305C"/>
    <w:rsid w:val="000542C8"/>
    <w:rsid w:val="00062092"/>
    <w:rsid w:val="00063A75"/>
    <w:rsid w:val="00070CB0"/>
    <w:rsid w:val="0008677A"/>
    <w:rsid w:val="00087C91"/>
    <w:rsid w:val="0009372F"/>
    <w:rsid w:val="000940E6"/>
    <w:rsid w:val="00095C81"/>
    <w:rsid w:val="000C7B74"/>
    <w:rsid w:val="000D5ED1"/>
    <w:rsid w:val="000D6B89"/>
    <w:rsid w:val="000E287F"/>
    <w:rsid w:val="000E50B8"/>
    <w:rsid w:val="000E7B48"/>
    <w:rsid w:val="0010001E"/>
    <w:rsid w:val="00115308"/>
    <w:rsid w:val="00115BC2"/>
    <w:rsid w:val="0011708F"/>
    <w:rsid w:val="00117C0B"/>
    <w:rsid w:val="001209D3"/>
    <w:rsid w:val="001221F4"/>
    <w:rsid w:val="00125CE0"/>
    <w:rsid w:val="0014047C"/>
    <w:rsid w:val="00140CB5"/>
    <w:rsid w:val="00141563"/>
    <w:rsid w:val="00141B32"/>
    <w:rsid w:val="001439DB"/>
    <w:rsid w:val="00143C07"/>
    <w:rsid w:val="00154220"/>
    <w:rsid w:val="001547BD"/>
    <w:rsid w:val="00156BFF"/>
    <w:rsid w:val="00167CAF"/>
    <w:rsid w:val="00172CBF"/>
    <w:rsid w:val="00173362"/>
    <w:rsid w:val="00177FAA"/>
    <w:rsid w:val="00181678"/>
    <w:rsid w:val="00181DE7"/>
    <w:rsid w:val="00182F9D"/>
    <w:rsid w:val="001A0C3A"/>
    <w:rsid w:val="001A53E6"/>
    <w:rsid w:val="001B483C"/>
    <w:rsid w:val="001B582C"/>
    <w:rsid w:val="001C3AC0"/>
    <w:rsid w:val="001C5E9E"/>
    <w:rsid w:val="001C7972"/>
    <w:rsid w:val="001E48D5"/>
    <w:rsid w:val="00210280"/>
    <w:rsid w:val="002114EE"/>
    <w:rsid w:val="00225830"/>
    <w:rsid w:val="002263E3"/>
    <w:rsid w:val="00231AB1"/>
    <w:rsid w:val="002320EA"/>
    <w:rsid w:val="0023378B"/>
    <w:rsid w:val="00235E6A"/>
    <w:rsid w:val="00242351"/>
    <w:rsid w:val="00242443"/>
    <w:rsid w:val="0024617D"/>
    <w:rsid w:val="00256783"/>
    <w:rsid w:val="00257673"/>
    <w:rsid w:val="00262FFF"/>
    <w:rsid w:val="0026554D"/>
    <w:rsid w:val="002700D2"/>
    <w:rsid w:val="002803B8"/>
    <w:rsid w:val="00284F1B"/>
    <w:rsid w:val="002858FA"/>
    <w:rsid w:val="002877B1"/>
    <w:rsid w:val="002A3BE8"/>
    <w:rsid w:val="002A7A2F"/>
    <w:rsid w:val="002B0E7F"/>
    <w:rsid w:val="002B231D"/>
    <w:rsid w:val="002B523A"/>
    <w:rsid w:val="002C497C"/>
    <w:rsid w:val="002D3381"/>
    <w:rsid w:val="002E08E9"/>
    <w:rsid w:val="002E7704"/>
    <w:rsid w:val="002F0589"/>
    <w:rsid w:val="002F2726"/>
    <w:rsid w:val="002F6DC9"/>
    <w:rsid w:val="0030407A"/>
    <w:rsid w:val="00312985"/>
    <w:rsid w:val="00314682"/>
    <w:rsid w:val="003234CD"/>
    <w:rsid w:val="00327FFA"/>
    <w:rsid w:val="003307E4"/>
    <w:rsid w:val="00331338"/>
    <w:rsid w:val="00337E50"/>
    <w:rsid w:val="00346871"/>
    <w:rsid w:val="003502E9"/>
    <w:rsid w:val="00353B29"/>
    <w:rsid w:val="003703EE"/>
    <w:rsid w:val="00372DE6"/>
    <w:rsid w:val="00382A34"/>
    <w:rsid w:val="0038424A"/>
    <w:rsid w:val="00391C1C"/>
    <w:rsid w:val="00391E0D"/>
    <w:rsid w:val="003A1A53"/>
    <w:rsid w:val="003A7808"/>
    <w:rsid w:val="003B5480"/>
    <w:rsid w:val="003D4901"/>
    <w:rsid w:val="003F0009"/>
    <w:rsid w:val="003F2F0A"/>
    <w:rsid w:val="00406DC6"/>
    <w:rsid w:val="00411821"/>
    <w:rsid w:val="00414E73"/>
    <w:rsid w:val="004164D9"/>
    <w:rsid w:val="00417CCC"/>
    <w:rsid w:val="00422A56"/>
    <w:rsid w:val="00423E78"/>
    <w:rsid w:val="004259C5"/>
    <w:rsid w:val="00431C5E"/>
    <w:rsid w:val="00434BAB"/>
    <w:rsid w:val="00444CCD"/>
    <w:rsid w:val="0044526D"/>
    <w:rsid w:val="00447CE6"/>
    <w:rsid w:val="004575C4"/>
    <w:rsid w:val="00464708"/>
    <w:rsid w:val="0049072D"/>
    <w:rsid w:val="00492BFC"/>
    <w:rsid w:val="0049474C"/>
    <w:rsid w:val="004A08F7"/>
    <w:rsid w:val="004A0D89"/>
    <w:rsid w:val="004A1442"/>
    <w:rsid w:val="004B7106"/>
    <w:rsid w:val="004B7B4B"/>
    <w:rsid w:val="004C10E3"/>
    <w:rsid w:val="004C3CF3"/>
    <w:rsid w:val="004C41BE"/>
    <w:rsid w:val="004C571E"/>
    <w:rsid w:val="004C7282"/>
    <w:rsid w:val="004D48FB"/>
    <w:rsid w:val="004D4C42"/>
    <w:rsid w:val="004E4833"/>
    <w:rsid w:val="004E6198"/>
    <w:rsid w:val="004E7AFA"/>
    <w:rsid w:val="004F112C"/>
    <w:rsid w:val="004F5579"/>
    <w:rsid w:val="00505D9A"/>
    <w:rsid w:val="0052312F"/>
    <w:rsid w:val="00524E45"/>
    <w:rsid w:val="00524F02"/>
    <w:rsid w:val="00537D36"/>
    <w:rsid w:val="00540904"/>
    <w:rsid w:val="00542264"/>
    <w:rsid w:val="005426EF"/>
    <w:rsid w:val="00547937"/>
    <w:rsid w:val="00554433"/>
    <w:rsid w:val="00565412"/>
    <w:rsid w:val="00574C04"/>
    <w:rsid w:val="0058368A"/>
    <w:rsid w:val="00584046"/>
    <w:rsid w:val="0058605E"/>
    <w:rsid w:val="00592BAA"/>
    <w:rsid w:val="00597885"/>
    <w:rsid w:val="005A441E"/>
    <w:rsid w:val="005A54B2"/>
    <w:rsid w:val="005B3C4F"/>
    <w:rsid w:val="005B3CA9"/>
    <w:rsid w:val="005C21F1"/>
    <w:rsid w:val="005C27F6"/>
    <w:rsid w:val="005D2DA7"/>
    <w:rsid w:val="005D39F1"/>
    <w:rsid w:val="005D3F8D"/>
    <w:rsid w:val="005D71C3"/>
    <w:rsid w:val="005E3A62"/>
    <w:rsid w:val="005F1E7B"/>
    <w:rsid w:val="005F2028"/>
    <w:rsid w:val="00603EED"/>
    <w:rsid w:val="0060709A"/>
    <w:rsid w:val="00612107"/>
    <w:rsid w:val="006138B5"/>
    <w:rsid w:val="00614549"/>
    <w:rsid w:val="00621A8C"/>
    <w:rsid w:val="00635543"/>
    <w:rsid w:val="0066123F"/>
    <w:rsid w:val="00663202"/>
    <w:rsid w:val="00663B80"/>
    <w:rsid w:val="006640BD"/>
    <w:rsid w:val="00667D9B"/>
    <w:rsid w:val="0067387E"/>
    <w:rsid w:val="00673E67"/>
    <w:rsid w:val="006749C1"/>
    <w:rsid w:val="00676066"/>
    <w:rsid w:val="00681704"/>
    <w:rsid w:val="006818DF"/>
    <w:rsid w:val="0068385C"/>
    <w:rsid w:val="00683CAB"/>
    <w:rsid w:val="00685DD7"/>
    <w:rsid w:val="00691B27"/>
    <w:rsid w:val="00693EA6"/>
    <w:rsid w:val="006B25D2"/>
    <w:rsid w:val="006B6552"/>
    <w:rsid w:val="006D1510"/>
    <w:rsid w:val="006D5FFB"/>
    <w:rsid w:val="006D7F16"/>
    <w:rsid w:val="006E1620"/>
    <w:rsid w:val="00720072"/>
    <w:rsid w:val="007229B3"/>
    <w:rsid w:val="007244D2"/>
    <w:rsid w:val="00726D8E"/>
    <w:rsid w:val="0073095E"/>
    <w:rsid w:val="0073263C"/>
    <w:rsid w:val="0073309A"/>
    <w:rsid w:val="00737727"/>
    <w:rsid w:val="00742DC7"/>
    <w:rsid w:val="0076274E"/>
    <w:rsid w:val="00764E9A"/>
    <w:rsid w:val="00765A0A"/>
    <w:rsid w:val="00774DB2"/>
    <w:rsid w:val="00780F9B"/>
    <w:rsid w:val="00781C04"/>
    <w:rsid w:val="00787BDD"/>
    <w:rsid w:val="00797454"/>
    <w:rsid w:val="007A5A32"/>
    <w:rsid w:val="007B469D"/>
    <w:rsid w:val="007C642E"/>
    <w:rsid w:val="007C7661"/>
    <w:rsid w:val="007D072D"/>
    <w:rsid w:val="007D60D4"/>
    <w:rsid w:val="007D6C03"/>
    <w:rsid w:val="007F042B"/>
    <w:rsid w:val="007F5703"/>
    <w:rsid w:val="00807487"/>
    <w:rsid w:val="0081658D"/>
    <w:rsid w:val="008244E4"/>
    <w:rsid w:val="00833F70"/>
    <w:rsid w:val="00842B9F"/>
    <w:rsid w:val="00842DC1"/>
    <w:rsid w:val="00845B1B"/>
    <w:rsid w:val="0084664A"/>
    <w:rsid w:val="00851F11"/>
    <w:rsid w:val="00861A96"/>
    <w:rsid w:val="00867607"/>
    <w:rsid w:val="00870718"/>
    <w:rsid w:val="00872A87"/>
    <w:rsid w:val="0087548F"/>
    <w:rsid w:val="00892C3B"/>
    <w:rsid w:val="008A48C8"/>
    <w:rsid w:val="008A4BFA"/>
    <w:rsid w:val="008B0780"/>
    <w:rsid w:val="008B68C1"/>
    <w:rsid w:val="008C729D"/>
    <w:rsid w:val="008C7B52"/>
    <w:rsid w:val="008D6560"/>
    <w:rsid w:val="00912DC9"/>
    <w:rsid w:val="00915955"/>
    <w:rsid w:val="0091761A"/>
    <w:rsid w:val="00926205"/>
    <w:rsid w:val="00926420"/>
    <w:rsid w:val="00940C1B"/>
    <w:rsid w:val="00944903"/>
    <w:rsid w:val="009577A2"/>
    <w:rsid w:val="0095788B"/>
    <w:rsid w:val="00963A75"/>
    <w:rsid w:val="00975F4A"/>
    <w:rsid w:val="00976044"/>
    <w:rsid w:val="009872BF"/>
    <w:rsid w:val="009925EA"/>
    <w:rsid w:val="00992B5A"/>
    <w:rsid w:val="009935E3"/>
    <w:rsid w:val="009A6CF3"/>
    <w:rsid w:val="009A71C7"/>
    <w:rsid w:val="009B6E58"/>
    <w:rsid w:val="009D2EEF"/>
    <w:rsid w:val="009D368A"/>
    <w:rsid w:val="009E5B4B"/>
    <w:rsid w:val="00A03AD5"/>
    <w:rsid w:val="00A135E1"/>
    <w:rsid w:val="00A139E2"/>
    <w:rsid w:val="00A16717"/>
    <w:rsid w:val="00A21890"/>
    <w:rsid w:val="00A24016"/>
    <w:rsid w:val="00A26C01"/>
    <w:rsid w:val="00A31647"/>
    <w:rsid w:val="00A3170A"/>
    <w:rsid w:val="00A33AD5"/>
    <w:rsid w:val="00A36C17"/>
    <w:rsid w:val="00A40E59"/>
    <w:rsid w:val="00A42BCC"/>
    <w:rsid w:val="00A435C9"/>
    <w:rsid w:val="00A579C7"/>
    <w:rsid w:val="00A71724"/>
    <w:rsid w:val="00A8268F"/>
    <w:rsid w:val="00A82BE4"/>
    <w:rsid w:val="00AA28B4"/>
    <w:rsid w:val="00AA5C12"/>
    <w:rsid w:val="00AB04A7"/>
    <w:rsid w:val="00AB307C"/>
    <w:rsid w:val="00AB3A35"/>
    <w:rsid w:val="00AC5F9C"/>
    <w:rsid w:val="00AD22E9"/>
    <w:rsid w:val="00AE2F06"/>
    <w:rsid w:val="00AE5644"/>
    <w:rsid w:val="00AE5878"/>
    <w:rsid w:val="00AF1FDF"/>
    <w:rsid w:val="00AF69AB"/>
    <w:rsid w:val="00B149B5"/>
    <w:rsid w:val="00B15C49"/>
    <w:rsid w:val="00B358EA"/>
    <w:rsid w:val="00B4454C"/>
    <w:rsid w:val="00B447C8"/>
    <w:rsid w:val="00B46E21"/>
    <w:rsid w:val="00B46F7A"/>
    <w:rsid w:val="00B75894"/>
    <w:rsid w:val="00B77A1C"/>
    <w:rsid w:val="00B81837"/>
    <w:rsid w:val="00B93B33"/>
    <w:rsid w:val="00B9599E"/>
    <w:rsid w:val="00BA3011"/>
    <w:rsid w:val="00BB54B9"/>
    <w:rsid w:val="00BC16AE"/>
    <w:rsid w:val="00BC44C1"/>
    <w:rsid w:val="00BE003E"/>
    <w:rsid w:val="00BE0E11"/>
    <w:rsid w:val="00BE4311"/>
    <w:rsid w:val="00BE5EA3"/>
    <w:rsid w:val="00BE7006"/>
    <w:rsid w:val="00C01906"/>
    <w:rsid w:val="00C051A9"/>
    <w:rsid w:val="00C07B77"/>
    <w:rsid w:val="00C17683"/>
    <w:rsid w:val="00C20386"/>
    <w:rsid w:val="00C221DF"/>
    <w:rsid w:val="00C26D45"/>
    <w:rsid w:val="00C27536"/>
    <w:rsid w:val="00C3749E"/>
    <w:rsid w:val="00C415A9"/>
    <w:rsid w:val="00C4379C"/>
    <w:rsid w:val="00C5331B"/>
    <w:rsid w:val="00C54A56"/>
    <w:rsid w:val="00C55C3B"/>
    <w:rsid w:val="00C6399D"/>
    <w:rsid w:val="00C758FC"/>
    <w:rsid w:val="00C91243"/>
    <w:rsid w:val="00C948F3"/>
    <w:rsid w:val="00CA72B0"/>
    <w:rsid w:val="00CB6ED8"/>
    <w:rsid w:val="00CB75AD"/>
    <w:rsid w:val="00CD69E5"/>
    <w:rsid w:val="00CD7CF6"/>
    <w:rsid w:val="00D00B36"/>
    <w:rsid w:val="00D01FE5"/>
    <w:rsid w:val="00D10836"/>
    <w:rsid w:val="00D12B86"/>
    <w:rsid w:val="00D21DCA"/>
    <w:rsid w:val="00D25EFD"/>
    <w:rsid w:val="00D31E2E"/>
    <w:rsid w:val="00D42D89"/>
    <w:rsid w:val="00D50E3D"/>
    <w:rsid w:val="00D55731"/>
    <w:rsid w:val="00D743E6"/>
    <w:rsid w:val="00D74879"/>
    <w:rsid w:val="00D8494E"/>
    <w:rsid w:val="00D85425"/>
    <w:rsid w:val="00D97FE1"/>
    <w:rsid w:val="00DA6312"/>
    <w:rsid w:val="00DA6C62"/>
    <w:rsid w:val="00DE4F15"/>
    <w:rsid w:val="00DE6495"/>
    <w:rsid w:val="00DF53AC"/>
    <w:rsid w:val="00E111F3"/>
    <w:rsid w:val="00E1622F"/>
    <w:rsid w:val="00E30EEF"/>
    <w:rsid w:val="00E324C7"/>
    <w:rsid w:val="00E3677F"/>
    <w:rsid w:val="00E51268"/>
    <w:rsid w:val="00E5357B"/>
    <w:rsid w:val="00E5748A"/>
    <w:rsid w:val="00E66CE3"/>
    <w:rsid w:val="00E745B3"/>
    <w:rsid w:val="00E86782"/>
    <w:rsid w:val="00E87F68"/>
    <w:rsid w:val="00E942B3"/>
    <w:rsid w:val="00E95095"/>
    <w:rsid w:val="00EA4484"/>
    <w:rsid w:val="00EA4728"/>
    <w:rsid w:val="00EA7DB0"/>
    <w:rsid w:val="00EB6253"/>
    <w:rsid w:val="00EC32CA"/>
    <w:rsid w:val="00EC4CB5"/>
    <w:rsid w:val="00ED48F7"/>
    <w:rsid w:val="00ED7F5D"/>
    <w:rsid w:val="00EF1E1F"/>
    <w:rsid w:val="00EF5828"/>
    <w:rsid w:val="00EF588E"/>
    <w:rsid w:val="00EF58C1"/>
    <w:rsid w:val="00F01774"/>
    <w:rsid w:val="00F05E1F"/>
    <w:rsid w:val="00F068BD"/>
    <w:rsid w:val="00F1201D"/>
    <w:rsid w:val="00F12B72"/>
    <w:rsid w:val="00F2109B"/>
    <w:rsid w:val="00F25F87"/>
    <w:rsid w:val="00F35A77"/>
    <w:rsid w:val="00F40366"/>
    <w:rsid w:val="00F441B2"/>
    <w:rsid w:val="00F46A4E"/>
    <w:rsid w:val="00F52E9C"/>
    <w:rsid w:val="00F57CE0"/>
    <w:rsid w:val="00F57D92"/>
    <w:rsid w:val="00F618A4"/>
    <w:rsid w:val="00F62A94"/>
    <w:rsid w:val="00F655FA"/>
    <w:rsid w:val="00F733FE"/>
    <w:rsid w:val="00F76288"/>
    <w:rsid w:val="00F8083F"/>
    <w:rsid w:val="00F871F3"/>
    <w:rsid w:val="00F9487F"/>
    <w:rsid w:val="00FB4C4F"/>
    <w:rsid w:val="00FD30D9"/>
    <w:rsid w:val="00FD32B6"/>
    <w:rsid w:val="00FE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C39E7"/>
  <w14:defaultImageDpi w14:val="32767"/>
  <w15:chartTrackingRefBased/>
  <w15:docId w15:val="{408066DF-B556-E743-8AEA-4C2FAF930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743E6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8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鈞弼</dc:creator>
  <cp:keywords/>
  <dc:description/>
  <cp:lastModifiedBy>張鈞弼</cp:lastModifiedBy>
  <cp:revision>2</cp:revision>
  <dcterms:created xsi:type="dcterms:W3CDTF">2021-05-01T15:51:00Z</dcterms:created>
  <dcterms:modified xsi:type="dcterms:W3CDTF">2021-05-01T15:51:00Z</dcterms:modified>
</cp:coreProperties>
</file>